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0EAE6" w14:textId="77777777" w:rsidR="00FD2C73" w:rsidRPr="00503ED0" w:rsidRDefault="00FD2C73" w:rsidP="00C349A8">
      <w:pPr>
        <w:pStyle w:val="NormalWeb"/>
        <w:spacing w:line="480" w:lineRule="auto"/>
        <w:rPr>
          <w:rFonts w:ascii="Arial" w:hAnsi="Arial" w:cs="Arial"/>
          <w:sz w:val="20"/>
          <w:szCs w:val="20"/>
          <w:lang w:val="en-US"/>
        </w:rPr>
      </w:pPr>
      <w:bookmarkStart w:id="0" w:name="_Hlk201577554"/>
      <w:r w:rsidRPr="00503ED0">
        <w:rPr>
          <w:rFonts w:ascii="Arial" w:hAnsi="Arial" w:cs="Arial"/>
          <w:sz w:val="20"/>
          <w:szCs w:val="20"/>
          <w:lang w:val="en-US"/>
        </w:rPr>
        <w:t xml:space="preserve">International Journal of Public Health </w:t>
      </w:r>
    </w:p>
    <w:p w14:paraId="0A6BA8B8" w14:textId="22E27220" w:rsidR="00C349A8" w:rsidRPr="00503ED0" w:rsidRDefault="00C349A8" w:rsidP="00C349A8">
      <w:pPr>
        <w:pStyle w:val="NormalWeb"/>
        <w:spacing w:line="480" w:lineRule="auto"/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GB"/>
        </w:rPr>
      </w:pPr>
      <w:r w:rsidRPr="00503ED0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GB"/>
        </w:rPr>
        <w:t>The Role of Family Functioning and Socioeconomic Context in Multisite and Chronic Musculoskeletal Pain in Adolescents: Generation XXI Cohort Study</w:t>
      </w:r>
      <w:bookmarkEnd w:id="0"/>
    </w:p>
    <w:p w14:paraId="0208A96E" w14:textId="50B2C364" w:rsidR="008B05A6" w:rsidRPr="00503ED0" w:rsidRDefault="008B05A6" w:rsidP="008B05A6">
      <w:pPr>
        <w:rPr>
          <w:rFonts w:ascii="Arial" w:hAnsi="Arial" w:cs="Arial"/>
          <w:sz w:val="20"/>
          <w:szCs w:val="20"/>
          <w:lang w:val="en-US"/>
        </w:rPr>
      </w:pPr>
      <w:r w:rsidRPr="00503ED0">
        <w:rPr>
          <w:rFonts w:ascii="Arial" w:hAnsi="Arial" w:cs="Arial"/>
          <w:sz w:val="20"/>
          <w:szCs w:val="20"/>
          <w:lang w:val="en-US"/>
        </w:rPr>
        <w:t xml:space="preserve">Supplementary </w:t>
      </w:r>
      <w:r w:rsidR="0054110B" w:rsidRPr="00503ED0">
        <w:rPr>
          <w:rFonts w:ascii="Arial" w:hAnsi="Arial" w:cs="Arial"/>
          <w:sz w:val="20"/>
          <w:szCs w:val="20"/>
          <w:lang w:val="en-US"/>
        </w:rPr>
        <w:t>Table</w:t>
      </w:r>
      <w:r w:rsidRPr="00503ED0">
        <w:rPr>
          <w:rFonts w:ascii="Arial" w:hAnsi="Arial" w:cs="Arial"/>
          <w:sz w:val="20"/>
          <w:szCs w:val="20"/>
          <w:lang w:val="en-US"/>
        </w:rPr>
        <w:t xml:space="preserve"> 1. Brief Family Relationship Scale (n=1473)</w:t>
      </w:r>
    </w:p>
    <w:tbl>
      <w:tblPr>
        <w:tblW w:w="10889" w:type="dxa"/>
        <w:tblInd w:w="-81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61"/>
        <w:gridCol w:w="1772"/>
        <w:gridCol w:w="1956"/>
      </w:tblGrid>
      <w:tr w:rsidR="008B05A6" w:rsidRPr="00503ED0" w14:paraId="1ED1B611" w14:textId="77777777" w:rsidTr="00F53C82">
        <w:trPr>
          <w:trHeight w:val="96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D8B01" w14:textId="029490D8" w:rsidR="008B05A6" w:rsidRPr="00503ED0" w:rsidRDefault="003D108B" w:rsidP="00330A33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Item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A6F3D" w14:textId="77777777" w:rsidR="008B05A6" w:rsidRPr="00503ED0" w:rsidRDefault="008B05A6" w:rsidP="00330A33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pt-PT"/>
              </w:rPr>
            </w:pPr>
            <w:proofErr w:type="spellStart"/>
            <w:r w:rsidRPr="00503ED0">
              <w:rPr>
                <w:rFonts w:ascii="Arial" w:hAnsi="Arial" w:cs="Arial"/>
                <w:sz w:val="20"/>
                <w:szCs w:val="20"/>
                <w:lang w:eastAsia="pt-PT"/>
              </w:rPr>
              <w:t>True</w:t>
            </w:r>
            <w:proofErr w:type="spellEnd"/>
            <w:r w:rsidRPr="00503ED0">
              <w:rPr>
                <w:rFonts w:ascii="Arial" w:hAnsi="Arial" w:cs="Arial"/>
                <w:sz w:val="20"/>
                <w:szCs w:val="20"/>
                <w:lang w:eastAsia="pt-PT"/>
              </w:rPr>
              <w:t xml:space="preserve"> - 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A7B1C" w14:textId="77777777" w:rsidR="008B05A6" w:rsidRPr="00503ED0" w:rsidRDefault="008B05A6" w:rsidP="00330A33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eastAsia="pt-PT"/>
              </w:rPr>
              <w:t xml:space="preserve">False - 0 </w:t>
            </w:r>
          </w:p>
        </w:tc>
      </w:tr>
      <w:tr w:rsidR="008B05A6" w:rsidRPr="00503ED0" w14:paraId="0DCF74DA" w14:textId="77777777" w:rsidTr="00F53C82">
        <w:trPr>
          <w:trHeight w:val="457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27C4B" w14:textId="77777777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a nossa família nós ajudamo-nos e apoiamo-nos uns aos outros.</w:t>
            </w:r>
          </w:p>
          <w:p w14:paraId="07A74C73" w14:textId="3968C39B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 xml:space="preserve">In our family we really help and support each other. </w:t>
            </w:r>
            <w:r w:rsidR="006C67E4"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(</w:t>
            </w:r>
            <w:r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cohesion</w:t>
            </w:r>
            <w:r w:rsidR="006C67E4"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C8D5A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399 (95.0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78AAB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74 (5.0%)</w:t>
            </w:r>
          </w:p>
        </w:tc>
      </w:tr>
      <w:tr w:rsidR="008B05A6" w:rsidRPr="00503ED0" w14:paraId="73C79295" w14:textId="77777777" w:rsidTr="00F53C82">
        <w:trPr>
          <w:trHeight w:val="511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2818B" w14:textId="77777777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a nossa família discutimos muito.</w:t>
            </w:r>
          </w:p>
          <w:p w14:paraId="42F0B419" w14:textId="3B5CDAA8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 xml:space="preserve">In our family we argue a lot. </w:t>
            </w:r>
            <w:r w:rsidR="006C67E4"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(</w:t>
            </w: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conflict</w:t>
            </w:r>
            <w:r w:rsidR="006C67E4"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9ED90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503 (34.2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B75EA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970 (65.8%)</w:t>
            </w:r>
          </w:p>
        </w:tc>
      </w:tr>
      <w:tr w:rsidR="008B05A6" w:rsidRPr="00503ED0" w14:paraId="207D97BC" w14:textId="77777777" w:rsidTr="00F53C82">
        <w:trPr>
          <w:trHeight w:val="418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F52A4" w14:textId="77777777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a nossa família passamos muito tempo a fazer coisas juntos em casa.</w:t>
            </w:r>
          </w:p>
          <w:p w14:paraId="602248CD" w14:textId="24FDA13B" w:rsidR="00CE43DA" w:rsidRPr="00503ED0" w:rsidRDefault="008B05A6" w:rsidP="00330A33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 xml:space="preserve">In our family we spend a lot of time doing things together at home. </w:t>
            </w:r>
            <w:r w:rsidR="00A9708B"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(</w:t>
            </w:r>
            <w:r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cohesion</w:t>
            </w:r>
            <w:r w:rsidR="00A9708B"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FB78B" w14:textId="76850B25" w:rsidR="00CE43DA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759 (51.5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10584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714 (48.5%)</w:t>
            </w:r>
          </w:p>
        </w:tc>
      </w:tr>
      <w:tr w:rsidR="008B05A6" w:rsidRPr="00503ED0" w14:paraId="0FB807C3" w14:textId="77777777" w:rsidTr="00F53C82">
        <w:trPr>
          <w:trHeight w:val="216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2C7AA" w14:textId="77777777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a nossa família podemos falar abertamente em casa.</w:t>
            </w:r>
          </w:p>
          <w:p w14:paraId="7022795B" w14:textId="07E65356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 xml:space="preserve">In our family we can talk openly in our home. </w:t>
            </w:r>
            <w:r w:rsidR="00A9708B"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(</w:t>
            </w: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expressiveness</w:t>
            </w:r>
            <w:r w:rsidR="00A9708B"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68587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312 (89.1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D746B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61 (10.9%)</w:t>
            </w:r>
          </w:p>
        </w:tc>
      </w:tr>
      <w:tr w:rsidR="008B05A6" w:rsidRPr="00503ED0" w14:paraId="4AF37C30" w14:textId="77777777" w:rsidTr="00F53C82">
        <w:trPr>
          <w:trHeight w:val="227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E83FB" w14:textId="77777777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a nossa família zangamo-nos muito uns com os outros.</w:t>
            </w:r>
          </w:p>
          <w:p w14:paraId="21E9FA3E" w14:textId="02F808B4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 xml:space="preserve">In our family we are really mad at each other a lot. </w:t>
            </w:r>
            <w:r w:rsidR="00A9708B"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(</w:t>
            </w: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conflict</w:t>
            </w:r>
            <w:r w:rsidR="00A9708B"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1EFFF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394 (26.8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0CA74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079(73.2%)</w:t>
            </w:r>
          </w:p>
        </w:tc>
      </w:tr>
      <w:tr w:rsidR="008B05A6" w:rsidRPr="00503ED0" w14:paraId="14E87F5B" w14:textId="77777777" w:rsidTr="00F53C82">
        <w:trPr>
          <w:trHeight w:val="227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0122E" w14:textId="77777777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a nossa família empenhamo-nos muito nas tarefas caseiras.</w:t>
            </w:r>
          </w:p>
          <w:p w14:paraId="09F65943" w14:textId="53CDB25B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 xml:space="preserve">In our family we work hard at what we do in our home. </w:t>
            </w:r>
            <w:r w:rsidR="00A9708B"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(</w:t>
            </w:r>
            <w:r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cohesion</w:t>
            </w:r>
            <w:r w:rsidR="00A9708B"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B1E34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122 (76.2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299F0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351 (23.8%)</w:t>
            </w:r>
          </w:p>
        </w:tc>
      </w:tr>
      <w:tr w:rsidR="008B05A6" w:rsidRPr="00503ED0" w14:paraId="20D6BB3C" w14:textId="77777777" w:rsidTr="00F53C82">
        <w:trPr>
          <w:trHeight w:val="227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A8094" w14:textId="77777777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a nossa família há um sentimento de união.</w:t>
            </w:r>
          </w:p>
          <w:p w14:paraId="2ED38249" w14:textId="70244540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 xml:space="preserve">In our family there is a feeling of togetherness. </w:t>
            </w:r>
            <w:r w:rsidR="00A9708B"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(</w:t>
            </w:r>
            <w:r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cohesion</w:t>
            </w:r>
            <w:r w:rsidR="00A9708B"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A002B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318 (89.5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51656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55(10.5%)</w:t>
            </w:r>
          </w:p>
        </w:tc>
      </w:tr>
      <w:tr w:rsidR="008B05A6" w:rsidRPr="00503ED0" w14:paraId="767F5F8A" w14:textId="77777777" w:rsidTr="00F53C82">
        <w:trPr>
          <w:trHeight w:val="900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9BD0B" w14:textId="77777777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a nossa família, por vezes, falamos sobre os nossos problemas pessoais.</w:t>
            </w:r>
          </w:p>
          <w:p w14:paraId="04363D72" w14:textId="72F0E7BC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 xml:space="preserve">In our family we sometimes tell each other about our personal problems. </w:t>
            </w:r>
            <w:r w:rsidR="00A9708B"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(</w:t>
            </w: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expressiveness</w:t>
            </w:r>
            <w:r w:rsidR="00A9708B"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FE7DA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250 (85.0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E5AD5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223 (15.0%)</w:t>
            </w:r>
          </w:p>
        </w:tc>
      </w:tr>
      <w:tr w:rsidR="008B05A6" w:rsidRPr="00503ED0" w14:paraId="15587DD2" w14:textId="77777777" w:rsidTr="00F53C82">
        <w:trPr>
          <w:trHeight w:val="397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119E3" w14:textId="77777777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a nossa família perdemos a paciência muitas vezes.</w:t>
            </w:r>
          </w:p>
          <w:p w14:paraId="66CACA8A" w14:textId="23759624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In our family we lose our tempers a lot.</w:t>
            </w: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 xml:space="preserve"> </w:t>
            </w:r>
            <w:r w:rsidR="00A9708B"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(</w:t>
            </w: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conflict</w:t>
            </w:r>
            <w:r w:rsidR="00A9708B"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90F5D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789 (53.6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F2699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684 (46.4%)</w:t>
            </w:r>
          </w:p>
        </w:tc>
      </w:tr>
      <w:tr w:rsidR="008B05A6" w:rsidRPr="00503ED0" w14:paraId="703A1A3D" w14:textId="77777777" w:rsidTr="00F53C82">
        <w:trPr>
          <w:trHeight w:val="606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FAAA4" w14:textId="77777777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a nossa família estamos, muitas vezes a deitar-nos uns aos outros abaixo. </w:t>
            </w:r>
          </w:p>
          <w:p w14:paraId="65A24F1C" w14:textId="3822A08A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In our family we often put down each other.</w:t>
            </w: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 xml:space="preserve"> </w:t>
            </w:r>
            <w:r w:rsidR="00A9708B"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(</w:t>
            </w: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conflict</w:t>
            </w:r>
            <w:r w:rsidR="00A9708B"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1D6FE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60 (10.9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17E61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313 (89.1%)</w:t>
            </w:r>
          </w:p>
        </w:tc>
      </w:tr>
      <w:tr w:rsidR="008B05A6" w:rsidRPr="00503ED0" w14:paraId="7BEA1581" w14:textId="77777777" w:rsidTr="00F53C82">
        <w:trPr>
          <w:trHeight w:val="468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D8F8C" w14:textId="77777777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Os membros da minha família apoiam-se.</w:t>
            </w:r>
          </w:p>
          <w:p w14:paraId="2348AB3A" w14:textId="14124609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 xml:space="preserve">My family members really support each other. </w:t>
            </w:r>
            <w:r w:rsidR="00A9708B"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(</w:t>
            </w:r>
            <w:r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cohesion</w:t>
            </w:r>
            <w:r w:rsidR="00A9708B"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DA0D8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402 (95.2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05E9B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71 (4.8%)</w:t>
            </w:r>
          </w:p>
        </w:tc>
      </w:tr>
      <w:tr w:rsidR="008B05A6" w:rsidRPr="00503ED0" w14:paraId="7BB23522" w14:textId="77777777" w:rsidTr="00F53C82">
        <w:trPr>
          <w:trHeight w:val="227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7F4B7" w14:textId="77777777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Os membros da minha família são, por vezes, violentos.</w:t>
            </w:r>
          </w:p>
          <w:p w14:paraId="0983FE41" w14:textId="35F5BF74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 xml:space="preserve">My family members sometimes are violent. </w:t>
            </w:r>
            <w:r w:rsidR="00A9708B"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(</w:t>
            </w: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conflict</w:t>
            </w:r>
            <w:r w:rsidR="00A9708B"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DBB10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20 (8.1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E182D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353 (91.9%)</w:t>
            </w:r>
          </w:p>
        </w:tc>
      </w:tr>
      <w:tr w:rsidR="008B05A6" w:rsidRPr="00503ED0" w14:paraId="5E51D24F" w14:textId="77777777" w:rsidTr="00F53C82">
        <w:trPr>
          <w:trHeight w:val="227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D61CB" w14:textId="77777777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into orgulho por fazer parte da nossa família.</w:t>
            </w:r>
          </w:p>
          <w:p w14:paraId="5C8DA01B" w14:textId="004FF354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 xml:space="preserve">I am proud to be a part of our family. </w:t>
            </w:r>
            <w:r w:rsidR="00A9708B" w:rsidRPr="00503ED0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503ED0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  <w:t>cohesion</w:t>
            </w:r>
            <w:r w:rsidR="00A9708B" w:rsidRPr="00503ED0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41349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406 (95.5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4AB71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67 (4.5%)</w:t>
            </w:r>
          </w:p>
        </w:tc>
      </w:tr>
      <w:tr w:rsidR="008B05A6" w:rsidRPr="00503ED0" w14:paraId="6367CE07" w14:textId="77777777" w:rsidTr="00F53C82">
        <w:trPr>
          <w:trHeight w:val="227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E0CC0" w14:textId="77777777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a nossa família damo-nos muito bem uns com os outros.</w:t>
            </w:r>
          </w:p>
          <w:p w14:paraId="443BD261" w14:textId="07CE2361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 xml:space="preserve">In our family we really get along well with each other. </w:t>
            </w:r>
            <w:r w:rsidR="00A9708B"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(</w:t>
            </w:r>
            <w:r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cohesion</w:t>
            </w:r>
            <w:r w:rsidR="00A9708B" w:rsidRPr="00503ED0">
              <w:rPr>
                <w:rFonts w:ascii="Arial" w:hAnsi="Arial" w:cs="Arial"/>
                <w:b/>
                <w:bCs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2A8A8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313 (89.1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D1191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160 (10.9%)</w:t>
            </w:r>
          </w:p>
        </w:tc>
      </w:tr>
      <w:tr w:rsidR="008B05A6" w:rsidRPr="00503ED0" w14:paraId="6A366052" w14:textId="77777777" w:rsidTr="00F53C82">
        <w:trPr>
          <w:trHeight w:val="511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7C12E" w14:textId="5F7763CE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lightGray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highlight w:val="lightGray"/>
                <w:lang w:eastAsia="pt-PT"/>
              </w:rPr>
              <w:t xml:space="preserve">Na nossa família começamos discussões com </w:t>
            </w:r>
            <w:r w:rsidR="0068088E" w:rsidRPr="00503ED0">
              <w:rPr>
                <w:rFonts w:ascii="Arial" w:eastAsia="Times New Roman" w:hAnsi="Arial" w:cs="Arial"/>
                <w:sz w:val="20"/>
                <w:szCs w:val="20"/>
                <w:highlight w:val="lightGray"/>
                <w:lang w:eastAsia="pt-PT"/>
              </w:rPr>
              <w:t>facilidade. *</w:t>
            </w:r>
          </w:p>
          <w:p w14:paraId="619AC4FF" w14:textId="6892FC99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highlight w:val="lightGray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highlight w:val="lightGray"/>
                <w:lang w:val="en-US" w:eastAsia="pt-PT"/>
              </w:rPr>
              <w:t xml:space="preserve">In our family we begin discussions easily. </w:t>
            </w:r>
            <w:r w:rsidR="00A9708B"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(</w:t>
            </w:r>
            <w:r w:rsidRPr="00503ED0">
              <w:rPr>
                <w:rFonts w:ascii="Arial" w:hAnsi="Arial" w:cs="Arial"/>
                <w:sz w:val="20"/>
                <w:szCs w:val="20"/>
                <w:highlight w:val="lightGray"/>
                <w:lang w:val="en-US" w:eastAsia="pt-PT"/>
              </w:rPr>
              <w:t>expressiveness</w:t>
            </w:r>
            <w:r w:rsidR="00A9708B" w:rsidRPr="00503ED0">
              <w:rPr>
                <w:rFonts w:ascii="Arial" w:hAnsi="Arial" w:cs="Arial"/>
                <w:sz w:val="20"/>
                <w:szCs w:val="20"/>
                <w:highlight w:val="lightGray"/>
                <w:lang w:val="en-US" w:eastAsia="pt-PT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448D3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highlight w:val="lightGray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highlight w:val="lightGray"/>
                <w:lang w:val="en-US" w:eastAsia="pt-PT"/>
              </w:rPr>
              <w:t>554 (37.6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A867E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highlight w:val="lightGray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highlight w:val="lightGray"/>
                <w:lang w:val="en-US" w:eastAsia="pt-PT"/>
              </w:rPr>
              <w:t>919 (62.4%)</w:t>
            </w:r>
          </w:p>
        </w:tc>
      </w:tr>
      <w:tr w:rsidR="008B05A6" w:rsidRPr="00503ED0" w14:paraId="3B789EF4" w14:textId="77777777" w:rsidTr="00F53C82">
        <w:trPr>
          <w:trHeight w:val="447"/>
        </w:trPr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A0DBE" w14:textId="77777777" w:rsidR="008B05A6" w:rsidRPr="00503ED0" w:rsidRDefault="008B05A6" w:rsidP="00330A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503ED0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a nossa família levantamos a voz quando estamos zangados. </w:t>
            </w:r>
          </w:p>
          <w:p w14:paraId="598E17B3" w14:textId="42E9041F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lastRenderedPageBreak/>
              <w:t>In our family we raise our voice when we are mad.</w:t>
            </w: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 xml:space="preserve"> </w:t>
            </w:r>
            <w:r w:rsidR="00A9708B"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(</w:t>
            </w: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conflict</w:t>
            </w:r>
            <w:r w:rsidR="00A9708B" w:rsidRPr="00503ED0">
              <w:rPr>
                <w:rFonts w:ascii="Arial" w:hAnsi="Arial" w:cs="Arial"/>
                <w:i/>
                <w:iCs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01A86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lastRenderedPageBreak/>
              <w:t>1006 (68.3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6611E" w14:textId="77777777" w:rsidR="008B05A6" w:rsidRPr="00503ED0" w:rsidRDefault="008B05A6" w:rsidP="00330A33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467 (31.7%)</w:t>
            </w:r>
          </w:p>
        </w:tc>
      </w:tr>
    </w:tbl>
    <w:p w14:paraId="74615A9C" w14:textId="0F0AE626" w:rsidR="003178CF" w:rsidRPr="00503ED0" w:rsidRDefault="00D10354">
      <w:pPr>
        <w:rPr>
          <w:rFonts w:ascii="Arial" w:hAnsi="Arial" w:cs="Arial"/>
          <w:sz w:val="20"/>
          <w:szCs w:val="20"/>
          <w:lang w:val="en-US"/>
        </w:rPr>
      </w:pPr>
      <w:r w:rsidRPr="00503ED0">
        <w:rPr>
          <w:rFonts w:ascii="Arial" w:hAnsi="Arial" w:cs="Arial"/>
          <w:sz w:val="20"/>
          <w:szCs w:val="20"/>
          <w:lang w:val="en-US"/>
        </w:rPr>
        <w:t>*</w:t>
      </w:r>
      <w:r w:rsidR="00CE43DA" w:rsidRPr="00503ED0">
        <w:rPr>
          <w:rFonts w:ascii="Arial" w:hAnsi="Arial" w:cs="Arial"/>
          <w:sz w:val="20"/>
          <w:szCs w:val="20"/>
          <w:lang w:val="en-US"/>
        </w:rPr>
        <w:t>Item 15 was excluded based on exploratory factor analysis (EFA), which showed a negative loading on the expressiveness factor. Confirmatory factor analysis (CFA) demonstrated improved model fit without this item (RMSEA = 0.068, CFI = 0.904, SRMR = 0.061) compared to the 16-item version (RMSEA = 0.078, CFI = 0.872, SRMR = 0.074). Linguistic analysis and back-translation revealed that the Portuguese term "</w:t>
      </w:r>
      <w:proofErr w:type="spellStart"/>
      <w:r w:rsidR="00CE43DA" w:rsidRPr="00503ED0">
        <w:rPr>
          <w:rFonts w:ascii="Arial" w:hAnsi="Arial" w:cs="Arial"/>
          <w:sz w:val="20"/>
          <w:szCs w:val="20"/>
          <w:lang w:val="en-US"/>
        </w:rPr>
        <w:t>discussão</w:t>
      </w:r>
      <w:proofErr w:type="spellEnd"/>
      <w:r w:rsidR="00CE43DA" w:rsidRPr="00503ED0">
        <w:rPr>
          <w:rFonts w:ascii="Arial" w:hAnsi="Arial" w:cs="Arial"/>
          <w:sz w:val="20"/>
          <w:szCs w:val="20"/>
          <w:lang w:val="en-US"/>
        </w:rPr>
        <w:t xml:space="preserve">" often implies conflict, leading to misinterpretation of the item. </w:t>
      </w:r>
    </w:p>
    <w:p w14:paraId="2637AC84" w14:textId="474C7564" w:rsidR="007935B3" w:rsidRPr="00503ED0" w:rsidRDefault="007935B3" w:rsidP="007935B3">
      <w:pPr>
        <w:rPr>
          <w:rFonts w:ascii="Arial" w:hAnsi="Arial" w:cs="Arial"/>
          <w:sz w:val="20"/>
          <w:szCs w:val="20"/>
          <w:lang w:val="en-US"/>
        </w:rPr>
      </w:pPr>
      <w:r w:rsidRPr="00503ED0">
        <w:rPr>
          <w:rFonts w:ascii="Arial" w:hAnsi="Arial" w:cs="Arial"/>
          <w:sz w:val="20"/>
          <w:szCs w:val="20"/>
          <w:lang w:val="en-US"/>
        </w:rPr>
        <w:t xml:space="preserve">Supplementary </w:t>
      </w:r>
      <w:r w:rsidR="0054110B" w:rsidRPr="00503ED0">
        <w:rPr>
          <w:rFonts w:ascii="Arial" w:hAnsi="Arial" w:cs="Arial"/>
          <w:sz w:val="20"/>
          <w:szCs w:val="20"/>
          <w:lang w:val="en-US"/>
        </w:rPr>
        <w:t>Table</w:t>
      </w:r>
      <w:r w:rsidRPr="00503ED0">
        <w:rPr>
          <w:rFonts w:ascii="Arial" w:hAnsi="Arial" w:cs="Arial"/>
          <w:sz w:val="20"/>
          <w:szCs w:val="20"/>
          <w:lang w:val="en-US"/>
        </w:rPr>
        <w:t xml:space="preserve"> 2.  Prevalence of adverse childhood experiences </w:t>
      </w:r>
      <w:r w:rsidR="00907A5A" w:rsidRPr="00503ED0">
        <w:rPr>
          <w:rFonts w:ascii="Arial" w:hAnsi="Arial" w:cs="Arial"/>
          <w:sz w:val="20"/>
          <w:szCs w:val="20"/>
          <w:lang w:val="en-US"/>
        </w:rPr>
        <w:t xml:space="preserve">assessed </w:t>
      </w:r>
      <w:r w:rsidRPr="00503ED0">
        <w:rPr>
          <w:rFonts w:ascii="Arial" w:hAnsi="Arial" w:cs="Arial"/>
          <w:sz w:val="20"/>
          <w:szCs w:val="20"/>
          <w:lang w:val="en-US"/>
        </w:rPr>
        <w:t>at age 13 in our sample</w:t>
      </w:r>
    </w:p>
    <w:tbl>
      <w:tblPr>
        <w:tblStyle w:val="TableGrid"/>
        <w:tblW w:w="9781" w:type="dxa"/>
        <w:tblInd w:w="-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133"/>
        <w:gridCol w:w="1386"/>
        <w:gridCol w:w="1262"/>
      </w:tblGrid>
      <w:tr w:rsidR="007935B3" w:rsidRPr="00503ED0" w14:paraId="6AD7D16E" w14:textId="77777777" w:rsidTr="00330A33">
        <w:trPr>
          <w:trHeight w:val="19"/>
        </w:trPr>
        <w:tc>
          <w:tcPr>
            <w:tcW w:w="7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E21B9F" w14:textId="77777777" w:rsidR="007935B3" w:rsidRPr="00503ED0" w:rsidRDefault="007935B3" w:rsidP="00330A33">
            <w:pPr>
              <w:spacing w:line="276" w:lineRule="auto"/>
              <w:ind w:firstLine="0"/>
              <w:jc w:val="lef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b/>
                <w:sz w:val="20"/>
                <w:szCs w:val="20"/>
              </w:rPr>
              <w:t xml:space="preserve">Adverse </w:t>
            </w:r>
            <w:proofErr w:type="spellStart"/>
            <w:r w:rsidRPr="00503ED0">
              <w:rPr>
                <w:rFonts w:ascii="Arial" w:eastAsia="Calibri" w:hAnsi="Arial" w:cs="Arial"/>
                <w:b/>
                <w:sz w:val="20"/>
                <w:szCs w:val="20"/>
              </w:rPr>
              <w:t>childhood</w:t>
            </w:r>
            <w:proofErr w:type="spellEnd"/>
            <w:r w:rsidRPr="00503ED0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03ED0">
              <w:rPr>
                <w:rFonts w:ascii="Arial" w:eastAsia="Calibri" w:hAnsi="Arial" w:cs="Arial"/>
                <w:b/>
                <w:sz w:val="20"/>
                <w:szCs w:val="20"/>
              </w:rPr>
              <w:t>experiences</w:t>
            </w:r>
            <w:proofErr w:type="spellEnd"/>
            <w:r w:rsidRPr="00503ED0">
              <w:rPr>
                <w:rFonts w:ascii="Arial" w:eastAsia="Calibri" w:hAnsi="Arial" w:cs="Arial"/>
                <w:b/>
                <w:sz w:val="20"/>
                <w:szCs w:val="20"/>
              </w:rPr>
              <w:t xml:space="preserve">, n (%) 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A6A2B" w14:textId="77777777" w:rsidR="007935B3" w:rsidRPr="00503ED0" w:rsidRDefault="007935B3" w:rsidP="00330A33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7935B3" w:rsidRPr="00503ED0" w14:paraId="7583666D" w14:textId="77777777" w:rsidTr="00330A33">
        <w:trPr>
          <w:trHeight w:val="19"/>
        </w:trPr>
        <w:tc>
          <w:tcPr>
            <w:tcW w:w="7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A52AF" w14:textId="77777777" w:rsidR="007935B3" w:rsidRPr="00503ED0" w:rsidRDefault="007935B3" w:rsidP="00330A33">
            <w:pPr>
              <w:spacing w:line="276" w:lineRule="auto"/>
              <w:ind w:firstLine="0"/>
              <w:jc w:val="lef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92E8CD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F9E99A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503ED0">
              <w:rPr>
                <w:rFonts w:ascii="Arial" w:eastAsia="Calibri" w:hAnsi="Arial" w:cs="Arial"/>
                <w:b/>
                <w:sz w:val="20"/>
                <w:szCs w:val="20"/>
              </w:rPr>
              <w:t>Yes</w:t>
            </w:r>
            <w:proofErr w:type="spellEnd"/>
            <w:r w:rsidRPr="00503ED0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7935B3" w:rsidRPr="00503ED0" w14:paraId="1F08CD22" w14:textId="77777777" w:rsidTr="00330A33">
        <w:trPr>
          <w:trHeight w:val="19"/>
        </w:trPr>
        <w:tc>
          <w:tcPr>
            <w:tcW w:w="7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FD4740" w14:textId="77777777" w:rsidR="007935B3" w:rsidRPr="00503ED0" w:rsidRDefault="007935B3" w:rsidP="007935B3">
            <w:pPr>
              <w:spacing w:line="276" w:lineRule="auto"/>
              <w:ind w:left="360"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>Parents ever separated or divorced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A35292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eastAsia="Calibri" w:hAnsi="Arial" w:cs="Arial"/>
                <w:sz w:val="20"/>
                <w:szCs w:val="20"/>
              </w:rPr>
              <w:t>1083(79.8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A3693B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274 (20.2)</w:t>
            </w:r>
          </w:p>
        </w:tc>
      </w:tr>
      <w:tr w:rsidR="007935B3" w:rsidRPr="00503ED0" w14:paraId="57DAC4D4" w14:textId="77777777" w:rsidTr="00330A33">
        <w:trPr>
          <w:trHeight w:val="289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25CE1" w14:textId="77777777" w:rsidR="007935B3" w:rsidRPr="00503ED0" w:rsidRDefault="007935B3" w:rsidP="007935B3">
            <w:pPr>
              <w:spacing w:line="276" w:lineRule="auto"/>
              <w:ind w:left="360"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>Moved from a house, school, or neighborhoo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2012C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eastAsia="Calibri" w:hAnsi="Arial" w:cs="Arial"/>
                <w:sz w:val="20"/>
                <w:szCs w:val="20"/>
              </w:rPr>
              <w:t>848(62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3E23B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510(37.6)</w:t>
            </w:r>
          </w:p>
        </w:tc>
      </w:tr>
      <w:tr w:rsidR="007935B3" w:rsidRPr="00503ED0" w14:paraId="4377F2FC" w14:textId="77777777" w:rsidTr="00330A33">
        <w:trPr>
          <w:trHeight w:val="19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DD938" w14:textId="77777777" w:rsidR="007935B3" w:rsidRPr="00503ED0" w:rsidRDefault="007935B3" w:rsidP="007935B3">
            <w:pPr>
              <w:spacing w:line="276" w:lineRule="auto"/>
              <w:ind w:left="360" w:firstLine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03ED0">
              <w:rPr>
                <w:rFonts w:ascii="Arial" w:eastAsia="Calibri" w:hAnsi="Arial" w:cs="Arial"/>
                <w:sz w:val="20"/>
                <w:szCs w:val="20"/>
              </w:rPr>
              <w:t>Difficulties</w:t>
            </w:r>
            <w:proofErr w:type="spellEnd"/>
            <w:r w:rsidRPr="00503ED0">
              <w:rPr>
                <w:rFonts w:ascii="Arial" w:eastAsia="Calibri" w:hAnsi="Arial" w:cs="Arial"/>
                <w:sz w:val="20"/>
                <w:szCs w:val="20"/>
              </w:rPr>
              <w:t xml:space="preserve"> in </w:t>
            </w:r>
            <w:proofErr w:type="spellStart"/>
            <w:r w:rsidRPr="00503ED0">
              <w:rPr>
                <w:rFonts w:ascii="Arial" w:eastAsia="Calibri" w:hAnsi="Arial" w:cs="Arial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3423D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942 (69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0F29B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406 (30.1)</w:t>
            </w:r>
          </w:p>
        </w:tc>
      </w:tr>
      <w:tr w:rsidR="007935B3" w:rsidRPr="00503ED0" w14:paraId="08AEBBBF" w14:textId="77777777" w:rsidTr="00330A33">
        <w:trPr>
          <w:trHeight w:val="19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17CBE" w14:textId="77777777" w:rsidR="007935B3" w:rsidRPr="00503ED0" w:rsidRDefault="007935B3" w:rsidP="007935B3">
            <w:pPr>
              <w:spacing w:line="276" w:lineRule="auto"/>
              <w:ind w:left="360"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>Witnessing parents arguing or fight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B8501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734 (54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A3421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620 (45.8)</w:t>
            </w:r>
          </w:p>
        </w:tc>
      </w:tr>
      <w:tr w:rsidR="007935B3" w:rsidRPr="00503ED0" w14:paraId="6215EA85" w14:textId="77777777" w:rsidTr="00330A33">
        <w:trPr>
          <w:trHeight w:val="19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53520" w14:textId="77777777" w:rsidR="007935B3" w:rsidRPr="00503ED0" w:rsidRDefault="007935B3" w:rsidP="007935B3">
            <w:pPr>
              <w:spacing w:line="276" w:lineRule="auto"/>
              <w:ind w:left="360"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>Financial issues in the househol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3E2F1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1060 (78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61AFB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296 (21.8)</w:t>
            </w:r>
          </w:p>
        </w:tc>
      </w:tr>
      <w:tr w:rsidR="007935B3" w:rsidRPr="00503ED0" w14:paraId="3D4CA9D9" w14:textId="77777777" w:rsidTr="00330A33">
        <w:trPr>
          <w:trHeight w:val="19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2DA43" w14:textId="77777777" w:rsidR="007935B3" w:rsidRPr="00503ED0" w:rsidRDefault="007935B3" w:rsidP="007935B3">
            <w:pPr>
              <w:spacing w:line="276" w:lineRule="auto"/>
              <w:ind w:left="360"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>Death of a family membe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C3667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729 (53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FBCD8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630 (46.4)</w:t>
            </w:r>
          </w:p>
        </w:tc>
      </w:tr>
      <w:tr w:rsidR="007935B3" w:rsidRPr="00503ED0" w14:paraId="072D9811" w14:textId="77777777" w:rsidTr="00330A33">
        <w:trPr>
          <w:trHeight w:val="19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CBB94" w14:textId="77777777" w:rsidR="007935B3" w:rsidRPr="00503ED0" w:rsidRDefault="007935B3" w:rsidP="007935B3">
            <w:pPr>
              <w:spacing w:line="276" w:lineRule="auto"/>
              <w:ind w:left="360"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>Injury or severe illness of a family membe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4FD21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802 (59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F7EBC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 xml:space="preserve">556 (40.9) </w:t>
            </w:r>
          </w:p>
        </w:tc>
      </w:tr>
      <w:tr w:rsidR="007935B3" w:rsidRPr="00503ED0" w14:paraId="49171A90" w14:textId="77777777" w:rsidTr="00330A33">
        <w:trPr>
          <w:trHeight w:val="19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F6644" w14:textId="77777777" w:rsidR="007935B3" w:rsidRPr="00503ED0" w:rsidRDefault="007935B3" w:rsidP="007935B3">
            <w:pPr>
              <w:spacing w:line="276" w:lineRule="auto"/>
              <w:ind w:left="360" w:firstLine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03ED0">
              <w:rPr>
                <w:rFonts w:ascii="Arial" w:eastAsia="Calibri" w:hAnsi="Arial" w:cs="Arial"/>
                <w:sz w:val="20"/>
                <w:szCs w:val="20"/>
              </w:rPr>
              <w:t>Bullying</w:t>
            </w:r>
            <w:proofErr w:type="spellEnd"/>
            <w:r w:rsidRPr="00503ED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503ED0">
              <w:rPr>
                <w:rFonts w:ascii="Arial" w:eastAsia="Calibri" w:hAnsi="Arial" w:cs="Arial"/>
                <w:sz w:val="20"/>
                <w:szCs w:val="20"/>
              </w:rPr>
              <w:t>victimization</w:t>
            </w:r>
            <w:proofErr w:type="spellEnd"/>
            <w:r w:rsidRPr="00503ED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503ED0">
              <w:rPr>
                <w:rFonts w:ascii="Arial" w:eastAsia="Calibri" w:hAnsi="Arial" w:cs="Arial"/>
                <w:sz w:val="20"/>
                <w:szCs w:val="20"/>
              </w:rPr>
              <w:t>at</w:t>
            </w:r>
            <w:proofErr w:type="spellEnd"/>
            <w:r w:rsidRPr="00503ED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503ED0">
              <w:rPr>
                <w:rFonts w:ascii="Arial" w:eastAsia="Calibri" w:hAnsi="Arial" w:cs="Arial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33157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1154 (85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8D383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200 (14.8)</w:t>
            </w:r>
          </w:p>
        </w:tc>
      </w:tr>
      <w:tr w:rsidR="007935B3" w:rsidRPr="00503ED0" w14:paraId="37D956C2" w14:textId="77777777" w:rsidTr="00330A33">
        <w:trPr>
          <w:trHeight w:val="19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2D537" w14:textId="77777777" w:rsidR="007935B3" w:rsidRPr="00503ED0" w:rsidRDefault="007935B3" w:rsidP="007935B3">
            <w:pPr>
              <w:spacing w:line="276" w:lineRule="auto"/>
              <w:ind w:left="360"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>Household member alcohol abuse or drug addic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A5CB8" w14:textId="77777777" w:rsidR="007935B3" w:rsidRPr="00503ED0" w:rsidRDefault="007935B3" w:rsidP="00330A33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</w:t>
            </w:r>
            <w:r w:rsidRPr="00503ED0">
              <w:rPr>
                <w:rFonts w:ascii="Arial" w:eastAsia="Calibri" w:hAnsi="Arial" w:cs="Arial"/>
                <w:sz w:val="20"/>
                <w:szCs w:val="20"/>
              </w:rPr>
              <w:t>1344 (98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3F276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25 (1.8)</w:t>
            </w:r>
          </w:p>
        </w:tc>
      </w:tr>
      <w:tr w:rsidR="007935B3" w:rsidRPr="00503ED0" w14:paraId="36C7FAD5" w14:textId="77777777" w:rsidTr="00330A33">
        <w:trPr>
          <w:trHeight w:val="19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22BAB" w14:textId="77777777" w:rsidR="007935B3" w:rsidRPr="00503ED0" w:rsidRDefault="007935B3" w:rsidP="007935B3">
            <w:pPr>
              <w:spacing w:line="276" w:lineRule="auto"/>
              <w:ind w:left="360"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>Household member went to pris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1F4C5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1325 (97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80582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33 (2.4)</w:t>
            </w:r>
          </w:p>
        </w:tc>
      </w:tr>
      <w:tr w:rsidR="007935B3" w:rsidRPr="00503ED0" w14:paraId="5326CDAA" w14:textId="77777777" w:rsidTr="00330A33">
        <w:trPr>
          <w:trHeight w:val="19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E9678" w14:textId="77777777" w:rsidR="007935B3" w:rsidRPr="00503ED0" w:rsidRDefault="007935B3" w:rsidP="007935B3">
            <w:pPr>
              <w:spacing w:line="276" w:lineRule="auto"/>
              <w:ind w:left="360"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>Child hospitalization due to a disease or an acciden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F524F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1234 (91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57CF1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122 (9.0)</w:t>
            </w:r>
          </w:p>
        </w:tc>
      </w:tr>
      <w:tr w:rsidR="007935B3" w:rsidRPr="00503ED0" w14:paraId="62011833" w14:textId="77777777" w:rsidTr="00330A33">
        <w:trPr>
          <w:trHeight w:val="19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CE1BB" w14:textId="77777777" w:rsidR="007935B3" w:rsidRPr="00503ED0" w:rsidRDefault="007935B3" w:rsidP="007935B3">
            <w:pPr>
              <w:spacing w:line="276" w:lineRule="auto"/>
              <w:ind w:left="360"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>Household member shout, yelled, or screamed at the chil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C8DCA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610 (44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84378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748 (55.1)</w:t>
            </w:r>
          </w:p>
        </w:tc>
      </w:tr>
      <w:tr w:rsidR="007935B3" w:rsidRPr="00503ED0" w14:paraId="4BE718B1" w14:textId="77777777" w:rsidTr="00330A33">
        <w:trPr>
          <w:trHeight w:val="19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A52EA" w14:textId="77777777" w:rsidR="007935B3" w:rsidRPr="00503ED0" w:rsidRDefault="007935B3" w:rsidP="007935B3">
            <w:pPr>
              <w:spacing w:line="276" w:lineRule="auto"/>
              <w:ind w:left="360"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>Household member swore, insulted, put down, or humiliated the chil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BB48C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1233 (90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A3B06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124 (9.1)</w:t>
            </w:r>
          </w:p>
        </w:tc>
      </w:tr>
      <w:tr w:rsidR="007935B3" w:rsidRPr="00503ED0" w14:paraId="3FE4E0C4" w14:textId="77777777" w:rsidTr="00330A33">
        <w:trPr>
          <w:trHeight w:val="19"/>
        </w:trPr>
        <w:tc>
          <w:tcPr>
            <w:tcW w:w="7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B0B06" w14:textId="77777777" w:rsidR="007935B3" w:rsidRPr="00503ED0" w:rsidRDefault="007935B3" w:rsidP="007935B3">
            <w:pPr>
              <w:spacing w:line="276" w:lineRule="auto"/>
              <w:ind w:left="360"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>Household member hit, kicked or punched the chil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2E561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 xml:space="preserve">1242 (91.7)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6B25A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113 (8.3)</w:t>
            </w:r>
          </w:p>
        </w:tc>
      </w:tr>
      <w:tr w:rsidR="007935B3" w:rsidRPr="00503ED0" w14:paraId="20BC2918" w14:textId="77777777" w:rsidTr="00330A33">
        <w:trPr>
          <w:trHeight w:val="19"/>
        </w:trPr>
        <w:tc>
          <w:tcPr>
            <w:tcW w:w="7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F9046" w14:textId="77777777" w:rsidR="007935B3" w:rsidRPr="00503ED0" w:rsidRDefault="007935B3" w:rsidP="007935B3">
            <w:pPr>
              <w:spacing w:line="276" w:lineRule="auto"/>
              <w:ind w:left="360"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  <w:lang w:val="en-US"/>
              </w:rPr>
              <w:t>Parents called to school because child did something wrong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9EBBCE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1140 (84.1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97704D" w14:textId="77777777" w:rsidR="007935B3" w:rsidRPr="00503ED0" w:rsidRDefault="007935B3" w:rsidP="00330A33">
            <w:pPr>
              <w:spacing w:line="276" w:lineRule="auto"/>
              <w:ind w:firstLine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503ED0">
              <w:rPr>
                <w:rFonts w:ascii="Arial" w:eastAsia="Calibri" w:hAnsi="Arial" w:cs="Arial"/>
                <w:sz w:val="20"/>
                <w:szCs w:val="20"/>
              </w:rPr>
              <w:t>216 (15.9)</w:t>
            </w:r>
          </w:p>
        </w:tc>
      </w:tr>
    </w:tbl>
    <w:p w14:paraId="2CE23CA2" w14:textId="77777777" w:rsidR="00537834" w:rsidRPr="00503ED0" w:rsidRDefault="00537834" w:rsidP="00537834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E3CE7E4" w14:textId="6F4A907D" w:rsidR="00537834" w:rsidRPr="00503ED0" w:rsidRDefault="00537834" w:rsidP="00537834">
      <w:pPr>
        <w:rPr>
          <w:rFonts w:ascii="Arial" w:hAnsi="Arial" w:cs="Arial"/>
          <w:sz w:val="20"/>
          <w:szCs w:val="20"/>
          <w:lang w:val="en-US"/>
        </w:rPr>
      </w:pPr>
    </w:p>
    <w:p w14:paraId="1A95EB9F" w14:textId="047CEEEF" w:rsidR="00235B4A" w:rsidRPr="00503ED0" w:rsidRDefault="00235B4A" w:rsidP="00537834">
      <w:pPr>
        <w:rPr>
          <w:rFonts w:ascii="Arial" w:hAnsi="Arial" w:cs="Arial"/>
          <w:sz w:val="20"/>
          <w:szCs w:val="20"/>
          <w:lang w:val="en-US"/>
        </w:rPr>
      </w:pPr>
    </w:p>
    <w:p w14:paraId="47E6F4D4" w14:textId="024B5717" w:rsidR="00235B4A" w:rsidRPr="00503ED0" w:rsidRDefault="00235B4A" w:rsidP="00537834">
      <w:pPr>
        <w:rPr>
          <w:rFonts w:ascii="Arial" w:hAnsi="Arial" w:cs="Arial"/>
          <w:sz w:val="20"/>
          <w:szCs w:val="20"/>
          <w:lang w:val="en-US"/>
        </w:rPr>
      </w:pPr>
    </w:p>
    <w:p w14:paraId="1F58BA51" w14:textId="29F0684E" w:rsidR="00235B4A" w:rsidRPr="00503ED0" w:rsidRDefault="00235B4A" w:rsidP="00537834">
      <w:pPr>
        <w:rPr>
          <w:rFonts w:ascii="Arial" w:hAnsi="Arial" w:cs="Arial"/>
          <w:sz w:val="20"/>
          <w:szCs w:val="20"/>
          <w:lang w:val="en-US"/>
        </w:rPr>
      </w:pPr>
    </w:p>
    <w:p w14:paraId="06DE4FA2" w14:textId="19A19E6B" w:rsidR="00235B4A" w:rsidRPr="00503ED0" w:rsidRDefault="00235B4A" w:rsidP="00537834">
      <w:pPr>
        <w:rPr>
          <w:rFonts w:ascii="Arial" w:hAnsi="Arial" w:cs="Arial"/>
          <w:sz w:val="20"/>
          <w:szCs w:val="20"/>
          <w:lang w:val="en-US"/>
        </w:rPr>
      </w:pPr>
    </w:p>
    <w:p w14:paraId="68473AEC" w14:textId="0FAC5797" w:rsidR="00235B4A" w:rsidRPr="00503ED0" w:rsidRDefault="00235B4A" w:rsidP="00537834">
      <w:pPr>
        <w:rPr>
          <w:rFonts w:ascii="Arial" w:hAnsi="Arial" w:cs="Arial"/>
          <w:sz w:val="20"/>
          <w:szCs w:val="20"/>
          <w:lang w:val="en-US"/>
        </w:rPr>
      </w:pPr>
    </w:p>
    <w:p w14:paraId="61A8E5E3" w14:textId="278831D9" w:rsidR="00235B4A" w:rsidRPr="00503ED0" w:rsidRDefault="00235B4A" w:rsidP="00537834">
      <w:pPr>
        <w:rPr>
          <w:rFonts w:ascii="Arial" w:hAnsi="Arial" w:cs="Arial"/>
          <w:sz w:val="20"/>
          <w:szCs w:val="20"/>
          <w:lang w:val="en-US"/>
        </w:rPr>
      </w:pPr>
    </w:p>
    <w:p w14:paraId="2EED1964" w14:textId="302BF275" w:rsidR="00235B4A" w:rsidRPr="00503ED0" w:rsidRDefault="00235B4A" w:rsidP="00537834">
      <w:pPr>
        <w:rPr>
          <w:rFonts w:ascii="Arial" w:hAnsi="Arial" w:cs="Arial"/>
          <w:sz w:val="20"/>
          <w:szCs w:val="20"/>
          <w:lang w:val="en-US"/>
        </w:rPr>
      </w:pPr>
    </w:p>
    <w:p w14:paraId="21014441" w14:textId="48A42B9C" w:rsidR="00F53C82" w:rsidRPr="00503ED0" w:rsidRDefault="00F53C82" w:rsidP="00537834">
      <w:pPr>
        <w:rPr>
          <w:rFonts w:ascii="Arial" w:hAnsi="Arial" w:cs="Arial"/>
          <w:sz w:val="20"/>
          <w:szCs w:val="20"/>
          <w:lang w:val="en-US"/>
        </w:rPr>
      </w:pPr>
    </w:p>
    <w:p w14:paraId="5D29C9C6" w14:textId="44679067" w:rsidR="00F53C82" w:rsidRDefault="00F53C82" w:rsidP="00537834">
      <w:pPr>
        <w:rPr>
          <w:rFonts w:ascii="Arial" w:hAnsi="Arial" w:cs="Arial"/>
          <w:sz w:val="20"/>
          <w:szCs w:val="20"/>
          <w:lang w:val="en-US"/>
        </w:rPr>
      </w:pPr>
    </w:p>
    <w:p w14:paraId="541B8F97" w14:textId="40607B55" w:rsidR="00503ED0" w:rsidRDefault="00503ED0" w:rsidP="00537834">
      <w:pPr>
        <w:rPr>
          <w:rFonts w:ascii="Arial" w:hAnsi="Arial" w:cs="Arial"/>
          <w:sz w:val="20"/>
          <w:szCs w:val="20"/>
          <w:lang w:val="en-US"/>
        </w:rPr>
      </w:pPr>
    </w:p>
    <w:p w14:paraId="50683FCC" w14:textId="77777777" w:rsidR="00503ED0" w:rsidRPr="00503ED0" w:rsidRDefault="00503ED0" w:rsidP="00537834">
      <w:pPr>
        <w:rPr>
          <w:rFonts w:ascii="Arial" w:hAnsi="Arial" w:cs="Arial"/>
          <w:sz w:val="20"/>
          <w:szCs w:val="20"/>
          <w:lang w:val="en-US"/>
        </w:rPr>
      </w:pPr>
    </w:p>
    <w:p w14:paraId="43402EB1" w14:textId="104C0895" w:rsidR="00F53C82" w:rsidRPr="00503ED0" w:rsidRDefault="00F53C82" w:rsidP="00537834">
      <w:pPr>
        <w:rPr>
          <w:rFonts w:ascii="Arial" w:hAnsi="Arial" w:cs="Arial"/>
          <w:sz w:val="20"/>
          <w:szCs w:val="20"/>
          <w:lang w:val="en-US"/>
        </w:rPr>
      </w:pPr>
    </w:p>
    <w:p w14:paraId="710915AC" w14:textId="049158A1" w:rsidR="00235B4A" w:rsidRPr="00503ED0" w:rsidRDefault="00235B4A" w:rsidP="00537834">
      <w:pPr>
        <w:rPr>
          <w:rFonts w:ascii="Arial" w:hAnsi="Arial" w:cs="Arial"/>
          <w:sz w:val="20"/>
          <w:szCs w:val="20"/>
          <w:lang w:val="en-US"/>
        </w:rPr>
      </w:pPr>
    </w:p>
    <w:p w14:paraId="5701D6C1" w14:textId="77777777" w:rsidR="00235B4A" w:rsidRPr="00503ED0" w:rsidRDefault="00235B4A" w:rsidP="00537834">
      <w:pPr>
        <w:rPr>
          <w:rFonts w:ascii="Arial" w:hAnsi="Arial" w:cs="Arial"/>
          <w:sz w:val="20"/>
          <w:szCs w:val="20"/>
          <w:lang w:val="en-US"/>
        </w:rPr>
      </w:pPr>
    </w:p>
    <w:p w14:paraId="01991C41" w14:textId="49D1121F" w:rsidR="00537834" w:rsidRPr="00503ED0" w:rsidRDefault="00537834" w:rsidP="00537834">
      <w:pPr>
        <w:rPr>
          <w:rFonts w:ascii="Arial" w:hAnsi="Arial" w:cs="Arial"/>
          <w:sz w:val="20"/>
          <w:szCs w:val="20"/>
          <w:lang w:val="en-US"/>
        </w:rPr>
      </w:pPr>
      <w:r w:rsidRPr="00503ED0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</w:t>
      </w:r>
      <w:r w:rsidR="0054110B" w:rsidRPr="00503ED0">
        <w:rPr>
          <w:rFonts w:ascii="Arial" w:hAnsi="Arial" w:cs="Arial"/>
          <w:sz w:val="20"/>
          <w:szCs w:val="20"/>
          <w:lang w:val="en-US"/>
        </w:rPr>
        <w:t>Table</w:t>
      </w:r>
      <w:r w:rsidRPr="00503ED0">
        <w:rPr>
          <w:rFonts w:ascii="Arial" w:hAnsi="Arial" w:cs="Arial"/>
          <w:sz w:val="20"/>
          <w:szCs w:val="20"/>
          <w:lang w:val="en-US"/>
        </w:rPr>
        <w:t xml:space="preserve"> 3. Stratified analyses of family </w:t>
      </w:r>
      <w:r w:rsidR="00640EFA" w:rsidRPr="00503ED0">
        <w:rPr>
          <w:rFonts w:ascii="Arial" w:hAnsi="Arial" w:cs="Arial"/>
          <w:sz w:val="20"/>
          <w:szCs w:val="20"/>
          <w:lang w:val="en-US"/>
        </w:rPr>
        <w:t>functioning</w:t>
      </w:r>
      <w:r w:rsidRPr="00503ED0">
        <w:rPr>
          <w:rFonts w:ascii="Arial" w:hAnsi="Arial" w:cs="Arial"/>
          <w:sz w:val="20"/>
          <w:szCs w:val="20"/>
          <w:lang w:val="en-US"/>
        </w:rPr>
        <w:t xml:space="preserve"> and multisite pain reports by socioeconomic</w:t>
      </w:r>
      <w:r w:rsidR="0054110B" w:rsidRPr="00503ED0">
        <w:rPr>
          <w:rFonts w:ascii="Arial" w:hAnsi="Arial" w:cs="Arial"/>
          <w:sz w:val="20"/>
          <w:szCs w:val="20"/>
          <w:lang w:val="en-US"/>
        </w:rPr>
        <w:t xml:space="preserve"> indicator</w:t>
      </w:r>
      <w:r w:rsidRPr="00503ED0">
        <w:rPr>
          <w:rFonts w:ascii="Arial" w:hAnsi="Arial" w:cs="Arial"/>
          <w:sz w:val="20"/>
          <w:szCs w:val="20"/>
          <w:lang w:val="en-US"/>
        </w:rPr>
        <w:t>s and ACEs</w:t>
      </w:r>
    </w:p>
    <w:tbl>
      <w:tblPr>
        <w:tblStyle w:val="TableGrid"/>
        <w:tblW w:w="10529" w:type="dxa"/>
        <w:tblInd w:w="-725" w:type="dxa"/>
        <w:tblLook w:val="04A0" w:firstRow="1" w:lastRow="0" w:firstColumn="1" w:lastColumn="0" w:noHBand="0" w:noVBand="1"/>
      </w:tblPr>
      <w:tblGrid>
        <w:gridCol w:w="3330"/>
        <w:gridCol w:w="1620"/>
        <w:gridCol w:w="1518"/>
        <w:gridCol w:w="1667"/>
        <w:gridCol w:w="2394"/>
      </w:tblGrid>
      <w:tr w:rsidR="00537834" w:rsidRPr="00503ED0" w14:paraId="39A2C3A0" w14:textId="77777777" w:rsidTr="00537834">
        <w:trPr>
          <w:trHeight w:val="277"/>
        </w:trPr>
        <w:tc>
          <w:tcPr>
            <w:tcW w:w="4950" w:type="dxa"/>
            <w:gridSpan w:val="2"/>
            <w:vMerge w:val="restart"/>
            <w:shd w:val="clear" w:color="auto" w:fill="auto"/>
          </w:tcPr>
          <w:p w14:paraId="69DD97FE" w14:textId="77777777" w:rsidR="00537834" w:rsidRPr="00503ED0" w:rsidRDefault="00537834" w:rsidP="004B55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85" w:type="dxa"/>
            <w:gridSpan w:val="2"/>
            <w:shd w:val="clear" w:color="auto" w:fill="auto"/>
          </w:tcPr>
          <w:p w14:paraId="751CD5D2" w14:textId="13CCDF9C" w:rsidR="00537834" w:rsidRPr="00503ED0" w:rsidRDefault="00537834" w:rsidP="004B55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Multisite pain (2 or more sites)</w:t>
            </w:r>
          </w:p>
        </w:tc>
        <w:tc>
          <w:tcPr>
            <w:tcW w:w="2394" w:type="dxa"/>
          </w:tcPr>
          <w:p w14:paraId="6E43C9D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 xml:space="preserve">P </w:t>
            </w:r>
            <w:proofErr w:type="spellStart"/>
            <w:r w:rsidRPr="00503ED0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537834" w:rsidRPr="00503ED0" w14:paraId="12635AED" w14:textId="77777777" w:rsidTr="00537834">
        <w:trPr>
          <w:trHeight w:val="277"/>
        </w:trPr>
        <w:tc>
          <w:tcPr>
            <w:tcW w:w="4950" w:type="dxa"/>
            <w:gridSpan w:val="2"/>
            <w:vMerge/>
            <w:shd w:val="clear" w:color="auto" w:fill="auto"/>
          </w:tcPr>
          <w:p w14:paraId="3437A379" w14:textId="77777777" w:rsidR="00537834" w:rsidRPr="00503ED0" w:rsidRDefault="00537834" w:rsidP="004B55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14:paraId="5587245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3ED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503ED0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3C89C6BE" w14:textId="77777777" w:rsidR="00537834" w:rsidRPr="00503ED0" w:rsidRDefault="00537834" w:rsidP="004B55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auto"/>
          </w:tcPr>
          <w:p w14:paraId="0C9A362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No (%)</w:t>
            </w:r>
          </w:p>
          <w:p w14:paraId="131C2274" w14:textId="77777777" w:rsidR="00537834" w:rsidRPr="00503ED0" w:rsidRDefault="00537834" w:rsidP="004B55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39627D0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834" w:rsidRPr="00503ED0" w14:paraId="470F475E" w14:textId="77777777" w:rsidTr="00537834">
        <w:trPr>
          <w:trHeight w:val="1391"/>
        </w:trPr>
        <w:tc>
          <w:tcPr>
            <w:tcW w:w="3330" w:type="dxa"/>
          </w:tcPr>
          <w:p w14:paraId="08A3E05C" w14:textId="6BD1C015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  <w:r w:rsidR="002314A0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0-9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1E2EDF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D097BD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Household income 1 </w:t>
            </w:r>
          </w:p>
          <w:p w14:paraId="625A1A87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usehold income 2</w:t>
            </w:r>
          </w:p>
          <w:p w14:paraId="35B8AA53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usehold income 3</w:t>
            </w:r>
          </w:p>
          <w:p w14:paraId="086B009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0C02F49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– 252</w:t>
            </w:r>
          </w:p>
          <w:p w14:paraId="686E9DE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AD48B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70CC6AF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17</w:t>
            </w:r>
          </w:p>
          <w:p w14:paraId="6D30DD7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06AC5C8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</w:tcPr>
          <w:p w14:paraId="1D6628C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36C7D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9E28E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2(49.4)</w:t>
            </w:r>
          </w:p>
          <w:p w14:paraId="2993E1A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0(51.3)</w:t>
            </w:r>
          </w:p>
          <w:p w14:paraId="2943FB2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4(68.0)</w:t>
            </w:r>
          </w:p>
          <w:p w14:paraId="30064E2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14:paraId="7CF0D8E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BCF7B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279234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3</w:t>
            </w:r>
            <w:r w:rsidRPr="00503ED0">
              <w:rPr>
                <w:rFonts w:ascii="Arial" w:hAnsi="Arial" w:cs="Arial"/>
                <w:sz w:val="20"/>
                <w:szCs w:val="20"/>
              </w:rPr>
              <w:softHyphen/>
              <w:t>(50.6)</w:t>
            </w:r>
          </w:p>
          <w:p w14:paraId="2C4BC3F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7(48.7)</w:t>
            </w:r>
          </w:p>
          <w:p w14:paraId="71A9E51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6(32.0)</w:t>
            </w:r>
          </w:p>
          <w:p w14:paraId="1DC7C2E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38D26C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16959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7572C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C153F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BE5D5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</w:tr>
      <w:tr w:rsidR="00537834" w:rsidRPr="00503ED0" w14:paraId="402F4CAE" w14:textId="77777777" w:rsidTr="00537834">
        <w:trPr>
          <w:trHeight w:val="277"/>
        </w:trPr>
        <w:tc>
          <w:tcPr>
            <w:tcW w:w="3330" w:type="dxa"/>
          </w:tcPr>
          <w:p w14:paraId="3031B18C" w14:textId="264FE533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Fai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0-12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D751DE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08084C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Household income 1 </w:t>
            </w:r>
          </w:p>
          <w:p w14:paraId="7C331111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usehold income 2</w:t>
            </w:r>
          </w:p>
          <w:p w14:paraId="4E22A1A0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usehold income 3</w:t>
            </w:r>
          </w:p>
          <w:p w14:paraId="219F590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928576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– 427</w:t>
            </w:r>
          </w:p>
          <w:p w14:paraId="1BAF260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519E6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35</w:t>
            </w:r>
          </w:p>
          <w:p w14:paraId="3B36851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03</w:t>
            </w:r>
          </w:p>
          <w:p w14:paraId="359BF17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9</w:t>
            </w:r>
          </w:p>
          <w:p w14:paraId="3A8B014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</w:tcPr>
          <w:p w14:paraId="01BBD5B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034CD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A788C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3(39.3)</w:t>
            </w:r>
          </w:p>
          <w:p w14:paraId="593745B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93(45.8)</w:t>
            </w:r>
          </w:p>
          <w:p w14:paraId="387B187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5(50.6)</w:t>
            </w:r>
          </w:p>
          <w:p w14:paraId="6567290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9F006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14:paraId="0BDEAAF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506BE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48C8B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2(60.7)</w:t>
            </w:r>
          </w:p>
          <w:p w14:paraId="43493D7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10(54.2)</w:t>
            </w:r>
          </w:p>
          <w:p w14:paraId="6BC708E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4(49.4)</w:t>
            </w:r>
          </w:p>
          <w:p w14:paraId="4DAD01C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012AC967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17D232C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8BB3604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113ED06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478FA8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</w:tr>
      <w:tr w:rsidR="00537834" w:rsidRPr="00503ED0" w14:paraId="7C7330A1" w14:textId="77777777" w:rsidTr="00537834">
        <w:trPr>
          <w:trHeight w:val="277"/>
        </w:trPr>
        <w:tc>
          <w:tcPr>
            <w:tcW w:w="3330" w:type="dxa"/>
          </w:tcPr>
          <w:p w14:paraId="719D87EC" w14:textId="143F3748" w:rsidR="00537834" w:rsidRPr="00503ED0" w:rsidRDefault="005B5924" w:rsidP="005B5924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   Good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3-15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3746B5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468CCB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Household income 1 </w:t>
            </w:r>
          </w:p>
          <w:p w14:paraId="01943DB0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usehold income 2</w:t>
            </w:r>
          </w:p>
          <w:p w14:paraId="2F0F38AB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usehold income 3</w:t>
            </w:r>
          </w:p>
          <w:p w14:paraId="75FDC6A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3BA9B1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– 616</w:t>
            </w:r>
          </w:p>
          <w:p w14:paraId="48DBCBC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2604D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92</w:t>
            </w:r>
          </w:p>
          <w:p w14:paraId="54935FC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26</w:t>
            </w:r>
          </w:p>
          <w:p w14:paraId="34CE225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518" w:type="dxa"/>
          </w:tcPr>
          <w:p w14:paraId="6307732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D8ED4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13249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9(35.9)</w:t>
            </w:r>
          </w:p>
          <w:p w14:paraId="696F9B5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26(38.7)</w:t>
            </w:r>
          </w:p>
          <w:p w14:paraId="79A7DE7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2(32.7)</w:t>
            </w:r>
          </w:p>
        </w:tc>
        <w:tc>
          <w:tcPr>
            <w:tcW w:w="1667" w:type="dxa"/>
          </w:tcPr>
          <w:p w14:paraId="380EE82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ED077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45591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23(64.1)</w:t>
            </w:r>
          </w:p>
          <w:p w14:paraId="3D78C6C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00(61.3)</w:t>
            </w:r>
          </w:p>
          <w:p w14:paraId="5D6E122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6(67.3)</w:t>
            </w:r>
          </w:p>
        </w:tc>
        <w:tc>
          <w:tcPr>
            <w:tcW w:w="2394" w:type="dxa"/>
          </w:tcPr>
          <w:p w14:paraId="62BAA6C0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D9BEC04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1BA2E3E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E8CE3BA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E09434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531</w:t>
            </w:r>
          </w:p>
          <w:p w14:paraId="34675D4D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37834" w:rsidRPr="00503ED0" w14:paraId="5DF0D5FF" w14:textId="77777777" w:rsidTr="00537834">
        <w:trPr>
          <w:trHeight w:val="265"/>
        </w:trPr>
        <w:tc>
          <w:tcPr>
            <w:tcW w:w="3330" w:type="dxa"/>
            <w:shd w:val="clear" w:color="auto" w:fill="BFBFBF" w:themeFill="background1" w:themeFillShade="BF"/>
          </w:tcPr>
          <w:p w14:paraId="6A1D92A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</w:tcPr>
          <w:p w14:paraId="0B8F64B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295</w:t>
            </w:r>
          </w:p>
        </w:tc>
        <w:tc>
          <w:tcPr>
            <w:tcW w:w="3185" w:type="dxa"/>
            <w:gridSpan w:val="2"/>
            <w:shd w:val="clear" w:color="auto" w:fill="BFBFBF" w:themeFill="background1" w:themeFillShade="BF"/>
          </w:tcPr>
          <w:p w14:paraId="171675E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3B4E63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834" w:rsidRPr="00503ED0" w14:paraId="7ADF81F2" w14:textId="77777777" w:rsidTr="00537834">
        <w:trPr>
          <w:trHeight w:val="1510"/>
        </w:trPr>
        <w:tc>
          <w:tcPr>
            <w:tcW w:w="3330" w:type="dxa"/>
          </w:tcPr>
          <w:p w14:paraId="7B4E87CD" w14:textId="70E31BAA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Poo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0-9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EBCC07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2FFB14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1</w:t>
            </w:r>
          </w:p>
          <w:p w14:paraId="1DC01F69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2</w:t>
            </w:r>
          </w:p>
          <w:p w14:paraId="6E81BD68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aternal </w:t>
            </w:r>
            <w:proofErr w:type="spellStart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>education</w:t>
            </w:r>
            <w:proofErr w:type="spellEnd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3</w:t>
            </w:r>
          </w:p>
          <w:p w14:paraId="024C3CD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41C5BF1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284</w:t>
            </w:r>
          </w:p>
          <w:p w14:paraId="5A41CDA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7B2B6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98</w:t>
            </w:r>
          </w:p>
          <w:p w14:paraId="753DD16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4</w:t>
            </w:r>
          </w:p>
          <w:p w14:paraId="5F986B2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518" w:type="dxa"/>
          </w:tcPr>
          <w:p w14:paraId="7554DE9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EC0BA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8762D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2(53.1)</w:t>
            </w:r>
          </w:p>
          <w:p w14:paraId="61E7271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3(51.2)</w:t>
            </w:r>
          </w:p>
          <w:p w14:paraId="7BD3B9E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7(55.9)</w:t>
            </w:r>
          </w:p>
          <w:p w14:paraId="048ED7B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14:paraId="76F72FD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F2740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5A7B1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6(46.9)</w:t>
            </w:r>
          </w:p>
          <w:p w14:paraId="353060C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1(48.8)</w:t>
            </w:r>
          </w:p>
          <w:p w14:paraId="1BFD296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5(44.1)</w:t>
            </w:r>
          </w:p>
        </w:tc>
        <w:tc>
          <w:tcPr>
            <w:tcW w:w="2394" w:type="dxa"/>
          </w:tcPr>
          <w:p w14:paraId="5A293079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93581AC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4BC9D05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2E09445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CA4F18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810</w:t>
            </w:r>
          </w:p>
          <w:p w14:paraId="7ED2DFC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834" w:rsidRPr="00503ED0" w14:paraId="192D788F" w14:textId="77777777" w:rsidTr="00537834">
        <w:trPr>
          <w:trHeight w:val="277"/>
        </w:trPr>
        <w:tc>
          <w:tcPr>
            <w:tcW w:w="3330" w:type="dxa"/>
          </w:tcPr>
          <w:p w14:paraId="6B892B01" w14:textId="25CE031B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5B5924" w:rsidRPr="00503ED0">
              <w:rPr>
                <w:rFonts w:ascii="Arial" w:hAnsi="Arial" w:cs="Arial"/>
                <w:sz w:val="20"/>
                <w:szCs w:val="20"/>
                <w:lang w:val="en-US"/>
              </w:rPr>
              <w:t>air f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B5924"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10-12</w:t>
            </w:r>
            <w:r w:rsidR="005B5924"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843BC9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A62CF1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1</w:t>
            </w:r>
          </w:p>
          <w:p w14:paraId="6716F5B6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2</w:t>
            </w:r>
          </w:p>
          <w:p w14:paraId="76DD30F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3</w:t>
            </w:r>
          </w:p>
        </w:tc>
        <w:tc>
          <w:tcPr>
            <w:tcW w:w="1620" w:type="dxa"/>
          </w:tcPr>
          <w:p w14:paraId="1EAD4D0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469</w:t>
            </w:r>
          </w:p>
          <w:p w14:paraId="796FD2D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F853C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24</w:t>
            </w:r>
          </w:p>
          <w:p w14:paraId="3EB2D2D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57</w:t>
            </w:r>
          </w:p>
          <w:p w14:paraId="6D4F118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518" w:type="dxa"/>
          </w:tcPr>
          <w:p w14:paraId="0D60C50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72AA8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04DDD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8(46.8)</w:t>
            </w:r>
          </w:p>
          <w:p w14:paraId="2BBFC1B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74(47.1)</w:t>
            </w:r>
          </w:p>
          <w:p w14:paraId="7678962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2 (43.6)</w:t>
            </w:r>
          </w:p>
        </w:tc>
        <w:tc>
          <w:tcPr>
            <w:tcW w:w="1667" w:type="dxa"/>
          </w:tcPr>
          <w:p w14:paraId="0B2520E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6AE89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6A0A6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6(53.2)</w:t>
            </w:r>
          </w:p>
          <w:p w14:paraId="191DDC9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3(52.9)</w:t>
            </w:r>
          </w:p>
          <w:p w14:paraId="29A3ADF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06(56.4)</w:t>
            </w:r>
          </w:p>
          <w:p w14:paraId="0756EB2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2C86FC2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84094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63FF7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4B836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FD72E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</w:tr>
      <w:tr w:rsidR="00537834" w:rsidRPr="00503ED0" w14:paraId="5D516499" w14:textId="77777777" w:rsidTr="00537834">
        <w:trPr>
          <w:trHeight w:val="277"/>
        </w:trPr>
        <w:tc>
          <w:tcPr>
            <w:tcW w:w="3330" w:type="dxa"/>
          </w:tcPr>
          <w:p w14:paraId="0076D6BA" w14:textId="77AD572A" w:rsidR="00537834" w:rsidRPr="00503ED0" w:rsidRDefault="005B5924" w:rsidP="005B5924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   Good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3-15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A1849B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D057B5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1</w:t>
            </w:r>
          </w:p>
          <w:p w14:paraId="13C18D7A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2</w:t>
            </w:r>
          </w:p>
          <w:p w14:paraId="035D492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3</w:t>
            </w:r>
          </w:p>
        </w:tc>
        <w:tc>
          <w:tcPr>
            <w:tcW w:w="1620" w:type="dxa"/>
          </w:tcPr>
          <w:p w14:paraId="2CCD249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684</w:t>
            </w:r>
          </w:p>
          <w:p w14:paraId="55021F4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77DAB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26</w:t>
            </w:r>
          </w:p>
          <w:p w14:paraId="0A0F519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24</w:t>
            </w:r>
          </w:p>
          <w:p w14:paraId="08BABC6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518" w:type="dxa"/>
          </w:tcPr>
          <w:p w14:paraId="7EDB1A2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88313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D541B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7(29.7)</w:t>
            </w:r>
          </w:p>
          <w:p w14:paraId="0D477D9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91(40.6)</w:t>
            </w:r>
          </w:p>
          <w:p w14:paraId="0AAA282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92(39.3)</w:t>
            </w:r>
          </w:p>
        </w:tc>
        <w:tc>
          <w:tcPr>
            <w:tcW w:w="1667" w:type="dxa"/>
          </w:tcPr>
          <w:p w14:paraId="3CD43F2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86CDB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8E176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59(70.3)</w:t>
            </w:r>
          </w:p>
          <w:p w14:paraId="5924C04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33(59.4)</w:t>
            </w:r>
          </w:p>
          <w:p w14:paraId="71F1594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42(60.7)</w:t>
            </w:r>
          </w:p>
        </w:tc>
        <w:tc>
          <w:tcPr>
            <w:tcW w:w="2394" w:type="dxa"/>
          </w:tcPr>
          <w:p w14:paraId="52FAF1C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1B2CC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D927A7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70A70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C3CB0B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3ED0">
              <w:rPr>
                <w:rFonts w:ascii="Arial" w:hAnsi="Arial" w:cs="Arial"/>
                <w:b/>
                <w:bCs/>
                <w:sz w:val="20"/>
                <w:szCs w:val="20"/>
              </w:rPr>
              <w:t>0.030</w:t>
            </w:r>
          </w:p>
        </w:tc>
      </w:tr>
      <w:tr w:rsidR="00537834" w:rsidRPr="00503ED0" w14:paraId="49DB38DC" w14:textId="77777777" w:rsidTr="00537834">
        <w:trPr>
          <w:trHeight w:val="277"/>
        </w:trPr>
        <w:tc>
          <w:tcPr>
            <w:tcW w:w="3330" w:type="dxa"/>
            <w:shd w:val="clear" w:color="auto" w:fill="BFBFBF" w:themeFill="background1" w:themeFillShade="BF"/>
          </w:tcPr>
          <w:p w14:paraId="168D283D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</w:tcPr>
          <w:p w14:paraId="404D59C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437</w:t>
            </w:r>
          </w:p>
        </w:tc>
        <w:tc>
          <w:tcPr>
            <w:tcW w:w="1518" w:type="dxa"/>
            <w:shd w:val="clear" w:color="auto" w:fill="BFBFBF" w:themeFill="background1" w:themeFillShade="BF"/>
          </w:tcPr>
          <w:p w14:paraId="727A8BF9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BFBFBF" w:themeFill="background1" w:themeFillShade="BF"/>
          </w:tcPr>
          <w:p w14:paraId="6258B761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4" w:type="dxa"/>
          </w:tcPr>
          <w:p w14:paraId="0080020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834" w:rsidRPr="00503ED0" w14:paraId="6BCDC0ED" w14:textId="77777777" w:rsidTr="00537834">
        <w:trPr>
          <w:trHeight w:val="277"/>
        </w:trPr>
        <w:tc>
          <w:tcPr>
            <w:tcW w:w="3330" w:type="dxa"/>
          </w:tcPr>
          <w:p w14:paraId="7A213A18" w14:textId="69F2D6D5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Poo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0-9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7BE9EC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DE466F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occupation 1</w:t>
            </w:r>
          </w:p>
          <w:p w14:paraId="6840D9C0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occupation 2</w:t>
            </w:r>
          </w:p>
          <w:p w14:paraId="1AEE9B41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aternal </w:t>
            </w:r>
            <w:proofErr w:type="spellStart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>occupation</w:t>
            </w:r>
            <w:proofErr w:type="spellEnd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3</w:t>
            </w:r>
          </w:p>
          <w:p w14:paraId="4EC6D3CB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CB80204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7A32232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277</w:t>
            </w:r>
          </w:p>
          <w:p w14:paraId="707C596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7DA49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9</w:t>
            </w:r>
          </w:p>
          <w:p w14:paraId="08204AA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21</w:t>
            </w:r>
          </w:p>
          <w:p w14:paraId="59DC2CF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97</w:t>
            </w:r>
          </w:p>
          <w:p w14:paraId="6EB5490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</w:tcPr>
          <w:p w14:paraId="3BBFA12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97437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05142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7(45.8)</w:t>
            </w:r>
          </w:p>
          <w:p w14:paraId="54E43FF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3(52.1)</w:t>
            </w:r>
          </w:p>
          <w:p w14:paraId="5377C2D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8(59.8)</w:t>
            </w:r>
          </w:p>
          <w:p w14:paraId="347AD4E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14:paraId="6747569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D2F96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B62CD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2(54.2)</w:t>
            </w:r>
          </w:p>
          <w:p w14:paraId="25E256A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8(47.9)</w:t>
            </w:r>
          </w:p>
          <w:p w14:paraId="7723CAE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9(40.3)</w:t>
            </w:r>
          </w:p>
          <w:p w14:paraId="332C695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9D1416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C8269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7CBAC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165B5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BB7D9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</w:tr>
      <w:tr w:rsidR="00537834" w:rsidRPr="00503ED0" w14:paraId="25954116" w14:textId="77777777" w:rsidTr="00537834">
        <w:trPr>
          <w:trHeight w:val="277"/>
        </w:trPr>
        <w:tc>
          <w:tcPr>
            <w:tcW w:w="3330" w:type="dxa"/>
          </w:tcPr>
          <w:p w14:paraId="4F6F3158" w14:textId="450985A1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Fai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0-12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7C4D083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4801FBC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occupation 1</w:t>
            </w:r>
          </w:p>
          <w:p w14:paraId="524E49BC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occupation 2</w:t>
            </w:r>
          </w:p>
          <w:p w14:paraId="206F945B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occupation 3</w:t>
            </w:r>
          </w:p>
          <w:p w14:paraId="739B1F7A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211382E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449</w:t>
            </w:r>
          </w:p>
          <w:p w14:paraId="0491D43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8775A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9</w:t>
            </w:r>
          </w:p>
          <w:p w14:paraId="0CB99DE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00</w:t>
            </w:r>
          </w:p>
          <w:p w14:paraId="47EB61A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80</w:t>
            </w:r>
          </w:p>
          <w:p w14:paraId="2C0E79D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</w:tcPr>
          <w:p w14:paraId="4264369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8E4B3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E958F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7(39.1)</w:t>
            </w:r>
          </w:p>
          <w:p w14:paraId="4D062A6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94(47.0)</w:t>
            </w:r>
          </w:p>
          <w:p w14:paraId="0096BB1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5(47.2)</w:t>
            </w:r>
          </w:p>
          <w:p w14:paraId="31945F3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14:paraId="241660A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85F20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2A3614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2(60.9)</w:t>
            </w:r>
          </w:p>
          <w:p w14:paraId="00D6E73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06(53.0)</w:t>
            </w:r>
          </w:p>
          <w:p w14:paraId="4F71477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95(52.8)</w:t>
            </w:r>
          </w:p>
          <w:p w14:paraId="47CF0D8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D45BD1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7731FA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92017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4FFE9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E79D9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</w:tr>
      <w:tr w:rsidR="00537834" w:rsidRPr="00503ED0" w14:paraId="59B9CB46" w14:textId="77777777" w:rsidTr="00537834">
        <w:trPr>
          <w:trHeight w:val="277"/>
        </w:trPr>
        <w:tc>
          <w:tcPr>
            <w:tcW w:w="3330" w:type="dxa"/>
          </w:tcPr>
          <w:p w14:paraId="69EEA84E" w14:textId="6CD14AC4" w:rsidR="00537834" w:rsidRPr="00503ED0" w:rsidRDefault="005B5924" w:rsidP="005B5924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   Good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3-15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3BBA4D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AF59D1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Maternal occupation 1</w:t>
            </w:r>
          </w:p>
          <w:p w14:paraId="721589FA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occupation 2</w:t>
            </w:r>
          </w:p>
          <w:p w14:paraId="3F5B40F8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occupation 3</w:t>
            </w:r>
          </w:p>
          <w:p w14:paraId="2AD83B64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6B483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lastRenderedPageBreak/>
              <w:t>Total- 669</w:t>
            </w:r>
          </w:p>
          <w:p w14:paraId="62BF2EF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7A902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lastRenderedPageBreak/>
              <w:t>134</w:t>
            </w:r>
          </w:p>
          <w:p w14:paraId="07F905C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01</w:t>
            </w:r>
          </w:p>
          <w:p w14:paraId="775E91E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518" w:type="dxa"/>
          </w:tcPr>
          <w:p w14:paraId="021148F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297FD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1AB0A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lastRenderedPageBreak/>
              <w:t>42(31.3)</w:t>
            </w:r>
          </w:p>
          <w:p w14:paraId="0DF7DB2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14(37.9)</w:t>
            </w:r>
          </w:p>
          <w:p w14:paraId="789F0A8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4(35.9)</w:t>
            </w:r>
          </w:p>
        </w:tc>
        <w:tc>
          <w:tcPr>
            <w:tcW w:w="1667" w:type="dxa"/>
          </w:tcPr>
          <w:p w14:paraId="0863F96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645B0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042D1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lastRenderedPageBreak/>
              <w:t>92(68.7)</w:t>
            </w:r>
          </w:p>
          <w:p w14:paraId="1A42FC1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87(62.1)</w:t>
            </w:r>
          </w:p>
          <w:p w14:paraId="16CEAAE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50(64.1)</w:t>
            </w:r>
          </w:p>
        </w:tc>
        <w:tc>
          <w:tcPr>
            <w:tcW w:w="2394" w:type="dxa"/>
          </w:tcPr>
          <w:p w14:paraId="117EDC2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D15AA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907EC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5B9F2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F4C03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423</w:t>
            </w:r>
          </w:p>
          <w:p w14:paraId="477E777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834" w:rsidRPr="00503ED0" w14:paraId="44796E6A" w14:textId="77777777" w:rsidTr="00537834">
        <w:trPr>
          <w:trHeight w:val="277"/>
        </w:trPr>
        <w:tc>
          <w:tcPr>
            <w:tcW w:w="3330" w:type="dxa"/>
            <w:shd w:val="clear" w:color="auto" w:fill="BFBFBF" w:themeFill="background1" w:themeFillShade="BF"/>
          </w:tcPr>
          <w:p w14:paraId="47B81B5D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</w:tcPr>
          <w:p w14:paraId="7CFE9DF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1395</w:t>
            </w:r>
          </w:p>
        </w:tc>
        <w:tc>
          <w:tcPr>
            <w:tcW w:w="1518" w:type="dxa"/>
            <w:shd w:val="clear" w:color="auto" w:fill="BFBFBF" w:themeFill="background1" w:themeFillShade="BF"/>
          </w:tcPr>
          <w:p w14:paraId="4EFE1A9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BFBFBF" w:themeFill="background1" w:themeFillShade="BF"/>
          </w:tcPr>
          <w:p w14:paraId="054FE0D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47054F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834" w:rsidRPr="00503ED0" w14:paraId="43270374" w14:textId="77777777" w:rsidTr="00537834">
        <w:trPr>
          <w:trHeight w:val="277"/>
        </w:trPr>
        <w:tc>
          <w:tcPr>
            <w:tcW w:w="3330" w:type="dxa"/>
          </w:tcPr>
          <w:p w14:paraId="018D9FB2" w14:textId="67CFD7AD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Poo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0-9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134123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5AB4AFB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1</w:t>
            </w:r>
          </w:p>
          <w:p w14:paraId="0768485B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2</w:t>
            </w:r>
          </w:p>
          <w:p w14:paraId="46AC79AA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ternal </w:t>
            </w:r>
            <w:proofErr w:type="spellStart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>occupation</w:t>
            </w:r>
            <w:proofErr w:type="spellEnd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3</w:t>
            </w:r>
          </w:p>
          <w:p w14:paraId="61C447D9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4205288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– 256</w:t>
            </w:r>
          </w:p>
          <w:p w14:paraId="5AF15F1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DA0C8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2</w:t>
            </w:r>
          </w:p>
          <w:p w14:paraId="6020B8E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4</w:t>
            </w:r>
          </w:p>
          <w:p w14:paraId="6262E9A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30</w:t>
            </w:r>
          </w:p>
          <w:p w14:paraId="07AACD8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9B019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</w:tcPr>
          <w:p w14:paraId="5B99DAD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6E7A0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4B157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7(57.3)</w:t>
            </w:r>
          </w:p>
          <w:p w14:paraId="38822F7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2(50.0)</w:t>
            </w:r>
          </w:p>
          <w:p w14:paraId="7563065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8(52.3)</w:t>
            </w:r>
          </w:p>
          <w:p w14:paraId="72F86DA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14:paraId="3F92DB4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F2531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6B34B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5(42.7)</w:t>
            </w:r>
          </w:p>
          <w:p w14:paraId="41D2E8F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2(50.0)</w:t>
            </w:r>
          </w:p>
          <w:p w14:paraId="533F147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2(47.7)</w:t>
            </w:r>
          </w:p>
          <w:p w14:paraId="36009B1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04B230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8C145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F63CE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8B535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09203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</w:tr>
      <w:tr w:rsidR="00537834" w:rsidRPr="00503ED0" w14:paraId="3E4608C0" w14:textId="77777777" w:rsidTr="00537834">
        <w:trPr>
          <w:trHeight w:val="277"/>
        </w:trPr>
        <w:tc>
          <w:tcPr>
            <w:tcW w:w="3330" w:type="dxa"/>
          </w:tcPr>
          <w:p w14:paraId="4ABC4890" w14:textId="6861AA76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5B5924" w:rsidRPr="00503ED0">
              <w:rPr>
                <w:rFonts w:ascii="Arial" w:hAnsi="Arial" w:cs="Arial"/>
                <w:sz w:val="20"/>
                <w:szCs w:val="20"/>
                <w:lang w:val="en-US"/>
              </w:rPr>
              <w:t>air f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B5924"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10-12</w:t>
            </w:r>
            <w:r w:rsidR="005B5924"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438AAD5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CFE8424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1</w:t>
            </w:r>
          </w:p>
          <w:p w14:paraId="4B206651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2</w:t>
            </w:r>
          </w:p>
          <w:p w14:paraId="35021A67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3</w:t>
            </w:r>
          </w:p>
          <w:p w14:paraId="2CBBA741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360C272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– 434</w:t>
            </w:r>
          </w:p>
          <w:p w14:paraId="0B47DCE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F1CDC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44</w:t>
            </w:r>
          </w:p>
          <w:p w14:paraId="7D6F1E0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71</w:t>
            </w:r>
          </w:p>
          <w:p w14:paraId="2AE1011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518" w:type="dxa"/>
          </w:tcPr>
          <w:p w14:paraId="14F3888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C96D3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6FF6C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7(46.5)</w:t>
            </w:r>
          </w:p>
          <w:p w14:paraId="495C012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0(42.3)</w:t>
            </w:r>
          </w:p>
          <w:p w14:paraId="69A5C1A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99(45.2)</w:t>
            </w:r>
          </w:p>
        </w:tc>
        <w:tc>
          <w:tcPr>
            <w:tcW w:w="1667" w:type="dxa"/>
          </w:tcPr>
          <w:p w14:paraId="17025D1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B9EAC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70FA0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77(53.5)</w:t>
            </w:r>
          </w:p>
          <w:p w14:paraId="1434FD0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1(57.7)</w:t>
            </w:r>
          </w:p>
          <w:p w14:paraId="4FDB62C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20(54.8)</w:t>
            </w:r>
          </w:p>
        </w:tc>
        <w:tc>
          <w:tcPr>
            <w:tcW w:w="2394" w:type="dxa"/>
          </w:tcPr>
          <w:p w14:paraId="2E6A8FA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165F3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A50E2B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16060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F2377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</w:tr>
      <w:tr w:rsidR="00537834" w:rsidRPr="00503ED0" w14:paraId="7D01E781" w14:textId="77777777" w:rsidTr="00537834">
        <w:trPr>
          <w:trHeight w:val="277"/>
        </w:trPr>
        <w:tc>
          <w:tcPr>
            <w:tcW w:w="3330" w:type="dxa"/>
          </w:tcPr>
          <w:p w14:paraId="1FCA7CA7" w14:textId="52183AB7" w:rsidR="00537834" w:rsidRPr="00503ED0" w:rsidRDefault="005B5924" w:rsidP="005B5924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   Good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functioning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3-15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61CD069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A741966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1</w:t>
            </w:r>
          </w:p>
          <w:p w14:paraId="22FF1BF3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2</w:t>
            </w:r>
          </w:p>
          <w:p w14:paraId="2FDFEE1A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3</w:t>
            </w:r>
          </w:p>
          <w:p w14:paraId="3CBE3775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68625F7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– 624</w:t>
            </w:r>
          </w:p>
          <w:p w14:paraId="20F4470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5563E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30</w:t>
            </w:r>
          </w:p>
          <w:p w14:paraId="24E6940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26</w:t>
            </w:r>
          </w:p>
          <w:p w14:paraId="3CC879E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518" w:type="dxa"/>
          </w:tcPr>
          <w:p w14:paraId="71F850D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42AA2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86E78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0(34.8)</w:t>
            </w:r>
          </w:p>
          <w:p w14:paraId="586DBAF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4(34.9)</w:t>
            </w:r>
          </w:p>
          <w:p w14:paraId="04AAEFD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11(41.4)</w:t>
            </w:r>
          </w:p>
        </w:tc>
        <w:tc>
          <w:tcPr>
            <w:tcW w:w="1667" w:type="dxa"/>
          </w:tcPr>
          <w:p w14:paraId="2CC0284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D7155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59D49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50(65.2)</w:t>
            </w:r>
          </w:p>
          <w:p w14:paraId="413D6A9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2(65.1)</w:t>
            </w:r>
          </w:p>
          <w:p w14:paraId="6C2FE71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57(58.6)</w:t>
            </w:r>
          </w:p>
        </w:tc>
        <w:tc>
          <w:tcPr>
            <w:tcW w:w="2394" w:type="dxa"/>
          </w:tcPr>
          <w:p w14:paraId="04C075C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7438C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B2F51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70980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84C18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</w:tr>
      <w:tr w:rsidR="00537834" w:rsidRPr="00503ED0" w14:paraId="559FAC75" w14:textId="77777777" w:rsidTr="00537834">
        <w:trPr>
          <w:trHeight w:val="277"/>
        </w:trPr>
        <w:tc>
          <w:tcPr>
            <w:tcW w:w="3330" w:type="dxa"/>
            <w:shd w:val="clear" w:color="auto" w:fill="AEAAAA" w:themeFill="background2" w:themeFillShade="BF"/>
          </w:tcPr>
          <w:p w14:paraId="4D1B4349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EAAAA" w:themeFill="background2" w:themeFillShade="BF"/>
          </w:tcPr>
          <w:p w14:paraId="29F13870" w14:textId="77777777" w:rsidR="00537834" w:rsidRPr="00503ED0" w:rsidRDefault="00537834" w:rsidP="004B55F5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1314</w:t>
            </w:r>
          </w:p>
        </w:tc>
        <w:tc>
          <w:tcPr>
            <w:tcW w:w="1518" w:type="dxa"/>
            <w:shd w:val="clear" w:color="auto" w:fill="AEAAAA" w:themeFill="background2" w:themeFillShade="BF"/>
          </w:tcPr>
          <w:p w14:paraId="260EF04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AEAAAA" w:themeFill="background2" w:themeFillShade="BF"/>
          </w:tcPr>
          <w:p w14:paraId="2624106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  <w:shd w:val="clear" w:color="auto" w:fill="AEAAAA" w:themeFill="background2" w:themeFillShade="BF"/>
          </w:tcPr>
          <w:p w14:paraId="509740D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834" w:rsidRPr="00503ED0" w14:paraId="039EFC19" w14:textId="77777777" w:rsidTr="00537834">
        <w:trPr>
          <w:trHeight w:val="277"/>
        </w:trPr>
        <w:tc>
          <w:tcPr>
            <w:tcW w:w="3330" w:type="dxa"/>
            <w:shd w:val="clear" w:color="auto" w:fill="auto"/>
          </w:tcPr>
          <w:p w14:paraId="3F976A8B" w14:textId="0B2EF96D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Poo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functioning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0-9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EDF2B8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962D3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CEs </w:t>
            </w: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0-3</w:t>
            </w:r>
          </w:p>
          <w:p w14:paraId="16508566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Es 4-5</w:t>
            </w:r>
          </w:p>
          <w:p w14:paraId="2A1A504E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Es 6+</w:t>
            </w:r>
          </w:p>
          <w:p w14:paraId="4E87874B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</w:tcPr>
          <w:p w14:paraId="405E229C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– 252</w:t>
            </w:r>
          </w:p>
          <w:p w14:paraId="766296C1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F3E7362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</w:p>
          <w:p w14:paraId="59DD4773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  <w:p w14:paraId="190AE03F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518" w:type="dxa"/>
            <w:shd w:val="clear" w:color="auto" w:fill="auto"/>
          </w:tcPr>
          <w:p w14:paraId="51497FB7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BB57D7B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C9B7DAC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43(51.8)</w:t>
            </w:r>
          </w:p>
          <w:p w14:paraId="04310CD9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40 (53.3)</w:t>
            </w:r>
          </w:p>
          <w:p w14:paraId="68C6A0BE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52(55.3)</w:t>
            </w:r>
          </w:p>
          <w:p w14:paraId="271196E8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auto"/>
          </w:tcPr>
          <w:p w14:paraId="68D6FBC0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A84DACE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5CAD372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softHyphen/>
              <w:t>40(48.2)</w:t>
            </w:r>
          </w:p>
          <w:p w14:paraId="011EA89D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35 (46.7)</w:t>
            </w:r>
          </w:p>
          <w:p w14:paraId="10374D9B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42(44.7)</w:t>
            </w:r>
          </w:p>
        </w:tc>
        <w:tc>
          <w:tcPr>
            <w:tcW w:w="2394" w:type="dxa"/>
          </w:tcPr>
          <w:p w14:paraId="34A8DA20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CC4C00C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3087A51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7495170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2C611A1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0.895</w:t>
            </w:r>
          </w:p>
        </w:tc>
      </w:tr>
      <w:tr w:rsidR="00537834" w:rsidRPr="00503ED0" w14:paraId="3461C275" w14:textId="77777777" w:rsidTr="00537834">
        <w:trPr>
          <w:trHeight w:val="277"/>
        </w:trPr>
        <w:tc>
          <w:tcPr>
            <w:tcW w:w="3330" w:type="dxa"/>
            <w:shd w:val="clear" w:color="auto" w:fill="auto"/>
          </w:tcPr>
          <w:p w14:paraId="0539FDD1" w14:textId="7AE48488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Fai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functioning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0-12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CCADDE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AFF78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CEs </w:t>
            </w: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0-3</w:t>
            </w:r>
          </w:p>
          <w:p w14:paraId="52B8F992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Es 4-5</w:t>
            </w:r>
          </w:p>
          <w:p w14:paraId="1D4B40F7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Es 6+</w:t>
            </w:r>
          </w:p>
          <w:p w14:paraId="6B07FEEC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</w:tcPr>
          <w:p w14:paraId="2CCB909B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– 426</w:t>
            </w:r>
          </w:p>
          <w:p w14:paraId="1877614E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6DC9C64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205</w:t>
            </w:r>
          </w:p>
          <w:p w14:paraId="486884DD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113</w:t>
            </w:r>
          </w:p>
          <w:p w14:paraId="6CBDF8A3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518" w:type="dxa"/>
            <w:shd w:val="clear" w:color="auto" w:fill="auto"/>
          </w:tcPr>
          <w:p w14:paraId="4EF863B3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A15A5D1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B8709F6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92(44.9)</w:t>
            </w:r>
          </w:p>
          <w:p w14:paraId="2695DD56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53(46.9)</w:t>
            </w:r>
          </w:p>
          <w:p w14:paraId="5E590435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51(47.2)</w:t>
            </w:r>
          </w:p>
        </w:tc>
        <w:tc>
          <w:tcPr>
            <w:tcW w:w="1667" w:type="dxa"/>
            <w:shd w:val="clear" w:color="auto" w:fill="auto"/>
          </w:tcPr>
          <w:p w14:paraId="18034889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1027D18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785ECF0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113(55.1)</w:t>
            </w:r>
          </w:p>
          <w:p w14:paraId="17DFB09F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60(53.1)</w:t>
            </w:r>
          </w:p>
          <w:p w14:paraId="7B8779C8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57(52.8)</w:t>
            </w:r>
          </w:p>
        </w:tc>
        <w:tc>
          <w:tcPr>
            <w:tcW w:w="2394" w:type="dxa"/>
          </w:tcPr>
          <w:p w14:paraId="1757EC70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316450E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863DEB0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A62CD0C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B61074C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0.902</w:t>
            </w:r>
          </w:p>
        </w:tc>
      </w:tr>
      <w:tr w:rsidR="00537834" w:rsidRPr="00503ED0" w14:paraId="0F30226D" w14:textId="77777777" w:rsidTr="00537834">
        <w:trPr>
          <w:trHeight w:val="277"/>
        </w:trPr>
        <w:tc>
          <w:tcPr>
            <w:tcW w:w="3330" w:type="dxa"/>
            <w:shd w:val="clear" w:color="auto" w:fill="auto"/>
          </w:tcPr>
          <w:p w14:paraId="256DBFCC" w14:textId="31A299F7" w:rsidR="00537834" w:rsidRPr="00503ED0" w:rsidRDefault="005B5924" w:rsidP="005B5924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   Good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3-15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E63BEE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9FEDA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CEs </w:t>
            </w: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0-3</w:t>
            </w:r>
          </w:p>
          <w:p w14:paraId="396BEC11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Es 4-5</w:t>
            </w:r>
          </w:p>
          <w:p w14:paraId="7C4C12F3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Es 6+</w:t>
            </w:r>
          </w:p>
        </w:tc>
        <w:tc>
          <w:tcPr>
            <w:tcW w:w="1620" w:type="dxa"/>
            <w:shd w:val="clear" w:color="auto" w:fill="auto"/>
          </w:tcPr>
          <w:p w14:paraId="0D7FFF1F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– 642</w:t>
            </w:r>
          </w:p>
          <w:p w14:paraId="026B1212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0A0ECCB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416</w:t>
            </w:r>
          </w:p>
          <w:p w14:paraId="18A900B1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142</w:t>
            </w:r>
          </w:p>
          <w:p w14:paraId="268C41B9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518" w:type="dxa"/>
            <w:shd w:val="clear" w:color="auto" w:fill="auto"/>
          </w:tcPr>
          <w:p w14:paraId="6DC20B41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836AD88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4AC0A0D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155(37.3)</w:t>
            </w:r>
          </w:p>
          <w:p w14:paraId="070A9827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52(36.6)</w:t>
            </w:r>
          </w:p>
          <w:p w14:paraId="3C7BB45C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32(38.1)</w:t>
            </w:r>
          </w:p>
        </w:tc>
        <w:tc>
          <w:tcPr>
            <w:tcW w:w="1667" w:type="dxa"/>
            <w:shd w:val="clear" w:color="auto" w:fill="auto"/>
          </w:tcPr>
          <w:p w14:paraId="70C2FCFE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37098BC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1A00C89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261(62.7)</w:t>
            </w:r>
          </w:p>
          <w:p w14:paraId="440DAC00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90(36.6)</w:t>
            </w:r>
          </w:p>
          <w:p w14:paraId="5B8C59BC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52(61.9)</w:t>
            </w:r>
          </w:p>
        </w:tc>
        <w:tc>
          <w:tcPr>
            <w:tcW w:w="2394" w:type="dxa"/>
          </w:tcPr>
          <w:p w14:paraId="325B640E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71A2FFE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42B02B58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B7BA369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138E82F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0.975</w:t>
            </w:r>
          </w:p>
        </w:tc>
      </w:tr>
      <w:tr w:rsidR="00537834" w:rsidRPr="00503ED0" w14:paraId="4A415558" w14:textId="77777777" w:rsidTr="00537834">
        <w:trPr>
          <w:trHeight w:val="277"/>
        </w:trPr>
        <w:tc>
          <w:tcPr>
            <w:tcW w:w="3330" w:type="dxa"/>
            <w:shd w:val="clear" w:color="auto" w:fill="BFBFBF" w:themeFill="background1" w:themeFillShade="BF"/>
          </w:tcPr>
          <w:p w14:paraId="44A570C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</w:tcPr>
          <w:p w14:paraId="19E4A9E9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ED0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1320</w:t>
            </w:r>
          </w:p>
        </w:tc>
        <w:tc>
          <w:tcPr>
            <w:tcW w:w="1518" w:type="dxa"/>
            <w:shd w:val="clear" w:color="auto" w:fill="BFBFBF" w:themeFill="background1" w:themeFillShade="BF"/>
          </w:tcPr>
          <w:p w14:paraId="74570FC8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BFBFBF" w:themeFill="background1" w:themeFillShade="BF"/>
          </w:tcPr>
          <w:p w14:paraId="4B055814" w14:textId="77777777" w:rsidR="00537834" w:rsidRPr="00503ED0" w:rsidRDefault="00537834" w:rsidP="004B55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94" w:type="dxa"/>
          </w:tcPr>
          <w:p w14:paraId="2710CAD0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4773EB42" w14:textId="77777777" w:rsidR="00537834" w:rsidRPr="00503ED0" w:rsidRDefault="00537834" w:rsidP="00537834">
      <w:pPr>
        <w:rPr>
          <w:rFonts w:ascii="Arial" w:hAnsi="Arial" w:cs="Arial"/>
          <w:sz w:val="20"/>
          <w:szCs w:val="20"/>
          <w:lang w:val="en-US"/>
        </w:rPr>
      </w:pPr>
      <w:r w:rsidRPr="00503ED0">
        <w:rPr>
          <w:rFonts w:ascii="Arial" w:hAnsi="Arial" w:cs="Arial"/>
          <w:sz w:val="20"/>
          <w:szCs w:val="20"/>
          <w:lang w:val="en-US"/>
        </w:rPr>
        <w:t xml:space="preserve">household income 1(&lt;1000), 2(1001-2000), 3(&gt;2000); maternal education 1(&lt;10), 2(10-12), 3(&gt;12); maternal occupation 1(blue collar), 2(lower white collar), 3(upper white collar); maternal occupation1(blue collar), 2(lower white collar), 3(upper white collar); maternal age 1(13-25), 2(26-35), 3(36-47) </w:t>
      </w:r>
    </w:p>
    <w:p w14:paraId="07B974FC" w14:textId="77777777" w:rsidR="00503ED0" w:rsidRDefault="00503ED0" w:rsidP="00537834">
      <w:pPr>
        <w:rPr>
          <w:rFonts w:ascii="Arial" w:hAnsi="Arial" w:cs="Arial"/>
          <w:sz w:val="20"/>
          <w:szCs w:val="20"/>
          <w:lang w:val="en-US"/>
        </w:rPr>
      </w:pPr>
    </w:p>
    <w:p w14:paraId="00DFCBC5" w14:textId="77777777" w:rsidR="00503ED0" w:rsidRDefault="00503ED0" w:rsidP="00537834">
      <w:pPr>
        <w:rPr>
          <w:rFonts w:ascii="Arial" w:hAnsi="Arial" w:cs="Arial"/>
          <w:sz w:val="20"/>
          <w:szCs w:val="20"/>
          <w:lang w:val="en-US"/>
        </w:rPr>
      </w:pPr>
    </w:p>
    <w:p w14:paraId="1BD80B04" w14:textId="77777777" w:rsidR="00503ED0" w:rsidRDefault="00503ED0" w:rsidP="00537834">
      <w:pPr>
        <w:rPr>
          <w:rFonts w:ascii="Arial" w:hAnsi="Arial" w:cs="Arial"/>
          <w:sz w:val="20"/>
          <w:szCs w:val="20"/>
          <w:lang w:val="en-US"/>
        </w:rPr>
      </w:pPr>
    </w:p>
    <w:p w14:paraId="7C782F42" w14:textId="77777777" w:rsidR="00503ED0" w:rsidRDefault="00503ED0" w:rsidP="00537834">
      <w:pPr>
        <w:rPr>
          <w:rFonts w:ascii="Arial" w:hAnsi="Arial" w:cs="Arial"/>
          <w:sz w:val="20"/>
          <w:szCs w:val="20"/>
          <w:lang w:val="en-US"/>
        </w:rPr>
      </w:pPr>
    </w:p>
    <w:p w14:paraId="603DBB02" w14:textId="77777777" w:rsidR="00503ED0" w:rsidRDefault="00503ED0" w:rsidP="00537834">
      <w:pPr>
        <w:rPr>
          <w:rFonts w:ascii="Arial" w:hAnsi="Arial" w:cs="Arial"/>
          <w:sz w:val="20"/>
          <w:szCs w:val="20"/>
          <w:lang w:val="en-US"/>
        </w:rPr>
      </w:pPr>
    </w:p>
    <w:p w14:paraId="0D673295" w14:textId="77777777" w:rsidR="00503ED0" w:rsidRDefault="00503ED0" w:rsidP="00537834">
      <w:pPr>
        <w:rPr>
          <w:rFonts w:ascii="Arial" w:hAnsi="Arial" w:cs="Arial"/>
          <w:sz w:val="20"/>
          <w:szCs w:val="20"/>
          <w:lang w:val="en-US"/>
        </w:rPr>
      </w:pPr>
    </w:p>
    <w:p w14:paraId="73B5187E" w14:textId="3B3C2514" w:rsidR="00537834" w:rsidRPr="00503ED0" w:rsidRDefault="00537834" w:rsidP="00537834">
      <w:pPr>
        <w:rPr>
          <w:rFonts w:ascii="Arial" w:hAnsi="Arial" w:cs="Arial"/>
          <w:sz w:val="20"/>
          <w:szCs w:val="20"/>
          <w:lang w:val="en-US"/>
        </w:rPr>
      </w:pPr>
      <w:r w:rsidRPr="00503ED0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</w:t>
      </w:r>
      <w:r w:rsidR="0054110B" w:rsidRPr="00503ED0">
        <w:rPr>
          <w:rFonts w:ascii="Arial" w:hAnsi="Arial" w:cs="Arial"/>
          <w:sz w:val="20"/>
          <w:szCs w:val="20"/>
          <w:lang w:val="en-US"/>
        </w:rPr>
        <w:t>Table</w:t>
      </w:r>
      <w:r w:rsidRPr="00503ED0">
        <w:rPr>
          <w:rFonts w:ascii="Arial" w:hAnsi="Arial" w:cs="Arial"/>
          <w:sz w:val="20"/>
          <w:szCs w:val="20"/>
          <w:lang w:val="en-US"/>
        </w:rPr>
        <w:t xml:space="preserve"> 4. Stratified analyses of family </w:t>
      </w:r>
      <w:r w:rsidR="00640EFA" w:rsidRPr="00503ED0">
        <w:rPr>
          <w:rFonts w:ascii="Arial" w:hAnsi="Arial" w:cs="Arial"/>
          <w:sz w:val="20"/>
          <w:szCs w:val="20"/>
          <w:lang w:val="en-US"/>
        </w:rPr>
        <w:t>functioning</w:t>
      </w:r>
      <w:r w:rsidRPr="00503ED0">
        <w:rPr>
          <w:rFonts w:ascii="Arial" w:hAnsi="Arial" w:cs="Arial"/>
          <w:sz w:val="20"/>
          <w:szCs w:val="20"/>
          <w:lang w:val="en-US"/>
        </w:rPr>
        <w:t xml:space="preserve"> and chronic musculoskeletal pain reports by socioeconomic</w:t>
      </w:r>
      <w:r w:rsidR="0054110B" w:rsidRPr="00503ED0">
        <w:rPr>
          <w:rFonts w:ascii="Arial" w:hAnsi="Arial" w:cs="Arial"/>
          <w:sz w:val="20"/>
          <w:szCs w:val="20"/>
          <w:lang w:val="en-US"/>
        </w:rPr>
        <w:t xml:space="preserve"> indicators </w:t>
      </w:r>
      <w:r w:rsidRPr="00503ED0">
        <w:rPr>
          <w:rFonts w:ascii="Arial" w:hAnsi="Arial" w:cs="Arial"/>
          <w:sz w:val="20"/>
          <w:szCs w:val="20"/>
          <w:lang w:val="en-US"/>
        </w:rPr>
        <w:t>and ACEs</w:t>
      </w:r>
    </w:p>
    <w:tbl>
      <w:tblPr>
        <w:tblStyle w:val="TableGrid"/>
        <w:tblW w:w="10347" w:type="dxa"/>
        <w:tblInd w:w="-455" w:type="dxa"/>
        <w:tblLook w:val="04A0" w:firstRow="1" w:lastRow="0" w:firstColumn="1" w:lastColumn="0" w:noHBand="0" w:noVBand="1"/>
      </w:tblPr>
      <w:tblGrid>
        <w:gridCol w:w="3384"/>
        <w:gridCol w:w="1593"/>
        <w:gridCol w:w="1478"/>
        <w:gridCol w:w="1711"/>
        <w:gridCol w:w="2181"/>
      </w:tblGrid>
      <w:tr w:rsidR="00537834" w:rsidRPr="00503ED0" w14:paraId="081C091C" w14:textId="77777777" w:rsidTr="00537834">
        <w:trPr>
          <w:trHeight w:val="241"/>
        </w:trPr>
        <w:tc>
          <w:tcPr>
            <w:tcW w:w="4977" w:type="dxa"/>
            <w:gridSpan w:val="2"/>
            <w:vMerge w:val="restart"/>
            <w:shd w:val="clear" w:color="auto" w:fill="auto"/>
          </w:tcPr>
          <w:p w14:paraId="05797D0F" w14:textId="77777777" w:rsidR="00537834" w:rsidRPr="00503ED0" w:rsidRDefault="00537834" w:rsidP="004B55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89" w:type="dxa"/>
            <w:gridSpan w:val="2"/>
            <w:shd w:val="clear" w:color="auto" w:fill="auto"/>
          </w:tcPr>
          <w:p w14:paraId="20BF4F7D" w14:textId="77777777" w:rsidR="00537834" w:rsidRPr="00503ED0" w:rsidRDefault="00537834" w:rsidP="004B55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3ED0">
              <w:rPr>
                <w:rFonts w:ascii="Arial" w:hAnsi="Arial" w:cs="Arial"/>
                <w:sz w:val="20"/>
                <w:szCs w:val="20"/>
              </w:rPr>
              <w:t>Chronic</w:t>
            </w:r>
            <w:proofErr w:type="spellEnd"/>
            <w:r w:rsidRPr="00503ED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03ED0">
              <w:rPr>
                <w:rFonts w:ascii="Arial" w:hAnsi="Arial" w:cs="Arial"/>
                <w:sz w:val="20"/>
                <w:szCs w:val="20"/>
              </w:rPr>
              <w:t>musculoskeletal</w:t>
            </w:r>
            <w:proofErr w:type="spellEnd"/>
            <w:r w:rsidRPr="00503ED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03ED0">
              <w:rPr>
                <w:rFonts w:ascii="Arial" w:hAnsi="Arial" w:cs="Arial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2181" w:type="dxa"/>
          </w:tcPr>
          <w:p w14:paraId="66593A3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 xml:space="preserve">P </w:t>
            </w:r>
            <w:proofErr w:type="spellStart"/>
            <w:r w:rsidRPr="00503ED0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537834" w:rsidRPr="00503ED0" w14:paraId="5656B9B0" w14:textId="77777777" w:rsidTr="00537834">
        <w:trPr>
          <w:trHeight w:val="241"/>
        </w:trPr>
        <w:tc>
          <w:tcPr>
            <w:tcW w:w="4977" w:type="dxa"/>
            <w:gridSpan w:val="2"/>
            <w:vMerge/>
            <w:shd w:val="clear" w:color="auto" w:fill="auto"/>
          </w:tcPr>
          <w:p w14:paraId="36962D92" w14:textId="77777777" w:rsidR="00537834" w:rsidRPr="00503ED0" w:rsidRDefault="00537834" w:rsidP="004B55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auto"/>
          </w:tcPr>
          <w:p w14:paraId="3A5F0EEF" w14:textId="77777777" w:rsidR="00537834" w:rsidRPr="00503ED0" w:rsidRDefault="00537834" w:rsidP="004B55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3ED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503ED0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11" w:type="dxa"/>
            <w:shd w:val="clear" w:color="auto" w:fill="auto"/>
          </w:tcPr>
          <w:p w14:paraId="6BCCB8F1" w14:textId="77777777" w:rsidR="00537834" w:rsidRPr="00503ED0" w:rsidRDefault="00537834" w:rsidP="004B55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No (%)</w:t>
            </w:r>
          </w:p>
        </w:tc>
        <w:tc>
          <w:tcPr>
            <w:tcW w:w="2181" w:type="dxa"/>
          </w:tcPr>
          <w:p w14:paraId="27DFF8C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834" w:rsidRPr="00503ED0" w14:paraId="275E1716" w14:textId="77777777" w:rsidTr="00537834">
        <w:trPr>
          <w:trHeight w:val="1459"/>
        </w:trPr>
        <w:tc>
          <w:tcPr>
            <w:tcW w:w="3384" w:type="dxa"/>
          </w:tcPr>
          <w:p w14:paraId="581E69E8" w14:textId="21D98F33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Poo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0-9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1D1C26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1A8F3B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Household income 1 </w:t>
            </w:r>
          </w:p>
          <w:p w14:paraId="20F5804F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usehold income 2</w:t>
            </w:r>
          </w:p>
          <w:p w14:paraId="0548212F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>Household</w:t>
            </w:r>
            <w:proofErr w:type="spellEnd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>income</w:t>
            </w:r>
            <w:proofErr w:type="spellEnd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3</w:t>
            </w:r>
          </w:p>
        </w:tc>
        <w:tc>
          <w:tcPr>
            <w:tcW w:w="1593" w:type="dxa"/>
          </w:tcPr>
          <w:p w14:paraId="3B2DAA5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-250</w:t>
            </w:r>
          </w:p>
          <w:p w14:paraId="61EBBFA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23C4B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733EFEB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15</w:t>
            </w:r>
          </w:p>
          <w:p w14:paraId="52BEA8F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78" w:type="dxa"/>
          </w:tcPr>
          <w:p w14:paraId="7764062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4C255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42208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3(27.1)</w:t>
            </w:r>
          </w:p>
          <w:p w14:paraId="22E78AC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0(26.1)</w:t>
            </w:r>
          </w:p>
          <w:p w14:paraId="27C4C28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4(28.0)</w:t>
            </w:r>
          </w:p>
        </w:tc>
        <w:tc>
          <w:tcPr>
            <w:tcW w:w="1711" w:type="dxa"/>
          </w:tcPr>
          <w:p w14:paraId="42685A2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57C6E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76C7B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2(72.9)</w:t>
            </w:r>
          </w:p>
          <w:p w14:paraId="59D78C1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5(73.9)</w:t>
            </w:r>
          </w:p>
          <w:p w14:paraId="3D274B4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6(72.0)</w:t>
            </w:r>
          </w:p>
        </w:tc>
        <w:tc>
          <w:tcPr>
            <w:tcW w:w="2181" w:type="dxa"/>
          </w:tcPr>
          <w:p w14:paraId="2780416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59FF5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A6385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CBA22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181EB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</w:tr>
      <w:tr w:rsidR="00537834" w:rsidRPr="00503ED0" w14:paraId="7CFB4ACD" w14:textId="77777777" w:rsidTr="00537834">
        <w:trPr>
          <w:trHeight w:val="241"/>
        </w:trPr>
        <w:tc>
          <w:tcPr>
            <w:tcW w:w="3384" w:type="dxa"/>
          </w:tcPr>
          <w:p w14:paraId="5FA875F7" w14:textId="10E0F49B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Fai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functioning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0-12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CC26FC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47FAF8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Household income 1 </w:t>
            </w:r>
          </w:p>
          <w:p w14:paraId="2673BA5C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usehold income 2</w:t>
            </w:r>
          </w:p>
          <w:p w14:paraId="40C13317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>Household</w:t>
            </w:r>
            <w:proofErr w:type="spellEnd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>income</w:t>
            </w:r>
            <w:proofErr w:type="spellEnd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3</w:t>
            </w:r>
          </w:p>
        </w:tc>
        <w:tc>
          <w:tcPr>
            <w:tcW w:w="1593" w:type="dxa"/>
          </w:tcPr>
          <w:p w14:paraId="4ED1C0C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- 427</w:t>
            </w:r>
          </w:p>
          <w:p w14:paraId="5FDCD6A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23880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35</w:t>
            </w:r>
          </w:p>
          <w:p w14:paraId="0C2659B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03</w:t>
            </w:r>
          </w:p>
          <w:p w14:paraId="364BE3B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478" w:type="dxa"/>
          </w:tcPr>
          <w:p w14:paraId="186CE75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4F2A22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42C36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9(21.5)</w:t>
            </w:r>
          </w:p>
          <w:p w14:paraId="1B4FF49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8(28.6)</w:t>
            </w:r>
          </w:p>
          <w:p w14:paraId="6567A72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2(24.7)</w:t>
            </w:r>
          </w:p>
        </w:tc>
        <w:tc>
          <w:tcPr>
            <w:tcW w:w="1711" w:type="dxa"/>
          </w:tcPr>
          <w:p w14:paraId="5483D8D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224B8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B8665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06(78.5)</w:t>
            </w:r>
          </w:p>
          <w:p w14:paraId="6C39F6F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45(71.4)</w:t>
            </w:r>
          </w:p>
          <w:p w14:paraId="06C4046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7(75.3)</w:t>
            </w:r>
          </w:p>
        </w:tc>
        <w:tc>
          <w:tcPr>
            <w:tcW w:w="2181" w:type="dxa"/>
          </w:tcPr>
          <w:p w14:paraId="28EA80F9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7628CD9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AC24A1C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AA1CF83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CA2CF6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</w:tr>
      <w:tr w:rsidR="00537834" w:rsidRPr="00503ED0" w14:paraId="0D6EA22F" w14:textId="77777777" w:rsidTr="00537834">
        <w:trPr>
          <w:trHeight w:val="1318"/>
        </w:trPr>
        <w:tc>
          <w:tcPr>
            <w:tcW w:w="3384" w:type="dxa"/>
          </w:tcPr>
          <w:p w14:paraId="4F719701" w14:textId="60F2DB88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Good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amily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3-15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3BAD701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1D732C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Household income 1 </w:t>
            </w:r>
          </w:p>
          <w:p w14:paraId="77C4E2D2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usehold income 2</w:t>
            </w:r>
          </w:p>
          <w:p w14:paraId="573E9842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>Household</w:t>
            </w:r>
            <w:proofErr w:type="spellEnd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>income</w:t>
            </w:r>
            <w:proofErr w:type="spellEnd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3</w:t>
            </w:r>
          </w:p>
        </w:tc>
        <w:tc>
          <w:tcPr>
            <w:tcW w:w="1593" w:type="dxa"/>
          </w:tcPr>
          <w:p w14:paraId="1764137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612</w:t>
            </w:r>
          </w:p>
          <w:p w14:paraId="754C716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A6A7A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92</w:t>
            </w:r>
          </w:p>
          <w:p w14:paraId="647B610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22</w:t>
            </w:r>
          </w:p>
          <w:p w14:paraId="6C471B5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478" w:type="dxa"/>
          </w:tcPr>
          <w:p w14:paraId="7EEFEC5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4A671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620B6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5(18.2)</w:t>
            </w:r>
          </w:p>
          <w:p w14:paraId="265CB97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1(18.9)</w:t>
            </w:r>
          </w:p>
          <w:p w14:paraId="4E443A3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7(17.4)</w:t>
            </w:r>
          </w:p>
        </w:tc>
        <w:tc>
          <w:tcPr>
            <w:tcW w:w="1711" w:type="dxa"/>
          </w:tcPr>
          <w:p w14:paraId="2A7B037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41974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55092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57(81.8)</w:t>
            </w:r>
          </w:p>
          <w:p w14:paraId="584C39B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61(81.1)</w:t>
            </w:r>
          </w:p>
          <w:p w14:paraId="7F4FE01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1(82.6)</w:t>
            </w:r>
          </w:p>
        </w:tc>
        <w:tc>
          <w:tcPr>
            <w:tcW w:w="2181" w:type="dxa"/>
          </w:tcPr>
          <w:p w14:paraId="36541FA1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44E3E86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8C18F1E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149C561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9F117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934</w:t>
            </w:r>
          </w:p>
        </w:tc>
      </w:tr>
      <w:tr w:rsidR="00537834" w:rsidRPr="00503ED0" w14:paraId="6014EE4C" w14:textId="77777777" w:rsidTr="00537834">
        <w:trPr>
          <w:trHeight w:val="230"/>
        </w:trPr>
        <w:tc>
          <w:tcPr>
            <w:tcW w:w="3384" w:type="dxa"/>
            <w:shd w:val="clear" w:color="auto" w:fill="BFBFBF" w:themeFill="background1" w:themeFillShade="BF"/>
          </w:tcPr>
          <w:p w14:paraId="68509A4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3" w:type="dxa"/>
            <w:shd w:val="clear" w:color="auto" w:fill="BFBFBF" w:themeFill="background1" w:themeFillShade="BF"/>
          </w:tcPr>
          <w:p w14:paraId="773B47E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1289</w:t>
            </w:r>
          </w:p>
        </w:tc>
        <w:tc>
          <w:tcPr>
            <w:tcW w:w="3189" w:type="dxa"/>
            <w:gridSpan w:val="2"/>
            <w:shd w:val="clear" w:color="auto" w:fill="BFBFBF" w:themeFill="background1" w:themeFillShade="BF"/>
          </w:tcPr>
          <w:p w14:paraId="3842F01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1" w:type="dxa"/>
          </w:tcPr>
          <w:p w14:paraId="7B00930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834" w:rsidRPr="00503ED0" w14:paraId="270E5535" w14:textId="77777777" w:rsidTr="00537834">
        <w:trPr>
          <w:trHeight w:val="241"/>
        </w:trPr>
        <w:tc>
          <w:tcPr>
            <w:tcW w:w="3384" w:type="dxa"/>
          </w:tcPr>
          <w:p w14:paraId="1E06BE8A" w14:textId="5719C0FA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Poo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0-9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3C8815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1590FC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1</w:t>
            </w:r>
          </w:p>
          <w:p w14:paraId="5C67F2DB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2</w:t>
            </w:r>
          </w:p>
          <w:p w14:paraId="1ADC9733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aternal </w:t>
            </w:r>
            <w:proofErr w:type="spellStart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>education</w:t>
            </w:r>
            <w:proofErr w:type="spellEnd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3</w:t>
            </w:r>
          </w:p>
        </w:tc>
        <w:tc>
          <w:tcPr>
            <w:tcW w:w="1593" w:type="dxa"/>
          </w:tcPr>
          <w:p w14:paraId="1BA138A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282</w:t>
            </w:r>
          </w:p>
          <w:p w14:paraId="1306155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6D5B7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98</w:t>
            </w:r>
          </w:p>
          <w:p w14:paraId="5D5A81D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3</w:t>
            </w:r>
          </w:p>
          <w:p w14:paraId="7433724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478" w:type="dxa"/>
          </w:tcPr>
          <w:p w14:paraId="74B362C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E188F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5064B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0(30.6)</w:t>
            </w:r>
          </w:p>
          <w:p w14:paraId="32358DE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7(20.5)</w:t>
            </w:r>
          </w:p>
          <w:p w14:paraId="4B92090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0(29.7)</w:t>
            </w:r>
          </w:p>
        </w:tc>
        <w:tc>
          <w:tcPr>
            <w:tcW w:w="1711" w:type="dxa"/>
          </w:tcPr>
          <w:p w14:paraId="3C70FBC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78D26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2C4E4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8(69.4%)</w:t>
            </w:r>
          </w:p>
          <w:p w14:paraId="19C2B3C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6(79.5)</w:t>
            </w:r>
          </w:p>
          <w:p w14:paraId="5D76F06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71(70.3)</w:t>
            </w:r>
          </w:p>
        </w:tc>
        <w:tc>
          <w:tcPr>
            <w:tcW w:w="2181" w:type="dxa"/>
          </w:tcPr>
          <w:p w14:paraId="36F12124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B9142BC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EBA0C46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275BB6F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9A481A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249</w:t>
            </w:r>
          </w:p>
        </w:tc>
      </w:tr>
      <w:tr w:rsidR="00537834" w:rsidRPr="00503ED0" w14:paraId="5F0706F0" w14:textId="77777777" w:rsidTr="00537834">
        <w:trPr>
          <w:trHeight w:val="241"/>
        </w:trPr>
        <w:tc>
          <w:tcPr>
            <w:tcW w:w="3384" w:type="dxa"/>
          </w:tcPr>
          <w:p w14:paraId="6BE7A9EB" w14:textId="7F862BFC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Fai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functioning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0-12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16E8A2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B664F6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1</w:t>
            </w:r>
          </w:p>
          <w:p w14:paraId="084C2210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2</w:t>
            </w:r>
          </w:p>
          <w:p w14:paraId="6BC37A7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3</w:t>
            </w:r>
          </w:p>
        </w:tc>
        <w:tc>
          <w:tcPr>
            <w:tcW w:w="1593" w:type="dxa"/>
          </w:tcPr>
          <w:p w14:paraId="453EA32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469</w:t>
            </w:r>
          </w:p>
          <w:p w14:paraId="0F0569A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B21F4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24</w:t>
            </w:r>
          </w:p>
          <w:p w14:paraId="1565CB5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57</w:t>
            </w:r>
          </w:p>
          <w:p w14:paraId="7D35BFE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478" w:type="dxa"/>
          </w:tcPr>
          <w:p w14:paraId="1211280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39D6F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F942B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1(25.0)</w:t>
            </w:r>
          </w:p>
          <w:p w14:paraId="3582013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4(28.0)</w:t>
            </w:r>
          </w:p>
          <w:p w14:paraId="57744E9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7(25.0)</w:t>
            </w:r>
          </w:p>
        </w:tc>
        <w:tc>
          <w:tcPr>
            <w:tcW w:w="1711" w:type="dxa"/>
          </w:tcPr>
          <w:p w14:paraId="23F749D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D7F71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830477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93 (75.0)</w:t>
            </w:r>
          </w:p>
          <w:p w14:paraId="4F31721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13(72.0)</w:t>
            </w:r>
          </w:p>
          <w:p w14:paraId="36F2FDD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41(75.0)</w:t>
            </w:r>
          </w:p>
        </w:tc>
        <w:tc>
          <w:tcPr>
            <w:tcW w:w="2181" w:type="dxa"/>
          </w:tcPr>
          <w:p w14:paraId="2300723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29F39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735C6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AD704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B933D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780</w:t>
            </w:r>
          </w:p>
        </w:tc>
      </w:tr>
      <w:tr w:rsidR="00537834" w:rsidRPr="00503ED0" w14:paraId="49C3EF51" w14:textId="77777777" w:rsidTr="00537834">
        <w:trPr>
          <w:trHeight w:val="1011"/>
        </w:trPr>
        <w:tc>
          <w:tcPr>
            <w:tcW w:w="3384" w:type="dxa"/>
          </w:tcPr>
          <w:p w14:paraId="2BA20FBD" w14:textId="586134B4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Good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functioning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3-15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342846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DD31FD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1</w:t>
            </w:r>
          </w:p>
          <w:p w14:paraId="25D38BF5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2</w:t>
            </w:r>
          </w:p>
          <w:p w14:paraId="3FAD06B4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education 3</w:t>
            </w:r>
          </w:p>
        </w:tc>
        <w:tc>
          <w:tcPr>
            <w:tcW w:w="1593" w:type="dxa"/>
          </w:tcPr>
          <w:p w14:paraId="6BE6F2E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680</w:t>
            </w:r>
          </w:p>
          <w:p w14:paraId="1601FEC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599122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26</w:t>
            </w:r>
          </w:p>
          <w:p w14:paraId="3C5A62E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22</w:t>
            </w:r>
          </w:p>
          <w:p w14:paraId="7290C74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478" w:type="dxa"/>
          </w:tcPr>
          <w:p w14:paraId="3739D1B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2E90E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78BAD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3(14.6)</w:t>
            </w:r>
          </w:p>
          <w:p w14:paraId="13A49F4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5(20.3)</w:t>
            </w:r>
          </w:p>
          <w:p w14:paraId="2D80149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2(22.4)</w:t>
            </w:r>
          </w:p>
        </w:tc>
        <w:tc>
          <w:tcPr>
            <w:tcW w:w="1711" w:type="dxa"/>
          </w:tcPr>
          <w:p w14:paraId="25A34AA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7412C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005C6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93(85.4)</w:t>
            </w:r>
          </w:p>
          <w:p w14:paraId="4CE53FD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77(79.7)</w:t>
            </w:r>
          </w:p>
          <w:p w14:paraId="11CF214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80(77.6)</w:t>
            </w:r>
          </w:p>
        </w:tc>
        <w:tc>
          <w:tcPr>
            <w:tcW w:w="2181" w:type="dxa"/>
          </w:tcPr>
          <w:p w14:paraId="523D6D0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8C682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848C5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09B0B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CD29A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</w:tr>
      <w:tr w:rsidR="00537834" w:rsidRPr="00503ED0" w14:paraId="6F7C1854" w14:textId="77777777" w:rsidTr="00537834">
        <w:trPr>
          <w:trHeight w:val="241"/>
        </w:trPr>
        <w:tc>
          <w:tcPr>
            <w:tcW w:w="3384" w:type="dxa"/>
            <w:shd w:val="clear" w:color="auto" w:fill="BFBFBF" w:themeFill="background1" w:themeFillShade="BF"/>
          </w:tcPr>
          <w:p w14:paraId="7CC0D5BB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93" w:type="dxa"/>
            <w:shd w:val="clear" w:color="auto" w:fill="BFBFBF" w:themeFill="background1" w:themeFillShade="BF"/>
          </w:tcPr>
          <w:p w14:paraId="0CD468F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1431</w:t>
            </w:r>
          </w:p>
        </w:tc>
        <w:tc>
          <w:tcPr>
            <w:tcW w:w="1478" w:type="dxa"/>
            <w:shd w:val="clear" w:color="auto" w:fill="BFBFBF" w:themeFill="background1" w:themeFillShade="BF"/>
          </w:tcPr>
          <w:p w14:paraId="4BCA785B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BFBFBF" w:themeFill="background1" w:themeFillShade="BF"/>
          </w:tcPr>
          <w:p w14:paraId="31782B9A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81" w:type="dxa"/>
          </w:tcPr>
          <w:p w14:paraId="6A2D860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834" w:rsidRPr="00503ED0" w14:paraId="0D5318DB" w14:textId="77777777" w:rsidTr="00537834">
        <w:trPr>
          <w:trHeight w:val="52"/>
        </w:trPr>
        <w:tc>
          <w:tcPr>
            <w:tcW w:w="3384" w:type="dxa"/>
          </w:tcPr>
          <w:p w14:paraId="06BE4189" w14:textId="71ACD047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Poo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0-9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BE4D15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404675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occupation 1</w:t>
            </w:r>
          </w:p>
          <w:p w14:paraId="50DBCB66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occupation 2</w:t>
            </w:r>
          </w:p>
          <w:p w14:paraId="1B16DA2E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aternal </w:t>
            </w:r>
            <w:proofErr w:type="spellStart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>occupation</w:t>
            </w:r>
            <w:proofErr w:type="spellEnd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3</w:t>
            </w:r>
          </w:p>
        </w:tc>
        <w:tc>
          <w:tcPr>
            <w:tcW w:w="1593" w:type="dxa"/>
          </w:tcPr>
          <w:p w14:paraId="56BCCD2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275</w:t>
            </w:r>
          </w:p>
          <w:p w14:paraId="24185FF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25483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8</w:t>
            </w:r>
          </w:p>
          <w:p w14:paraId="6F4F36A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21</w:t>
            </w:r>
          </w:p>
          <w:p w14:paraId="4CF056A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478" w:type="dxa"/>
          </w:tcPr>
          <w:p w14:paraId="3B38D7C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BAACF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8B022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2(20.7)</w:t>
            </w:r>
          </w:p>
          <w:p w14:paraId="31DEA4B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2(26.5)</w:t>
            </w:r>
          </w:p>
          <w:p w14:paraId="4562588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0(31.3)</w:t>
            </w:r>
          </w:p>
        </w:tc>
        <w:tc>
          <w:tcPr>
            <w:tcW w:w="1711" w:type="dxa"/>
          </w:tcPr>
          <w:p w14:paraId="68E9F3A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236112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3C24A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6(79.3)</w:t>
            </w:r>
          </w:p>
          <w:p w14:paraId="6157430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9(73.5)</w:t>
            </w:r>
          </w:p>
          <w:p w14:paraId="6BB3695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6(68.7)</w:t>
            </w:r>
          </w:p>
        </w:tc>
        <w:tc>
          <w:tcPr>
            <w:tcW w:w="2181" w:type="dxa"/>
          </w:tcPr>
          <w:p w14:paraId="5CDDFE5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73E6B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66C56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B0193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C37B0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</w:tr>
      <w:tr w:rsidR="00537834" w:rsidRPr="00503ED0" w14:paraId="71646225" w14:textId="77777777" w:rsidTr="00537834">
        <w:trPr>
          <w:trHeight w:val="241"/>
        </w:trPr>
        <w:tc>
          <w:tcPr>
            <w:tcW w:w="3384" w:type="dxa"/>
          </w:tcPr>
          <w:p w14:paraId="47ED3936" w14:textId="7D9D32F3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5B5924" w:rsidRPr="00503ED0">
              <w:rPr>
                <w:rFonts w:ascii="Arial" w:hAnsi="Arial" w:cs="Arial"/>
                <w:sz w:val="20"/>
                <w:szCs w:val="20"/>
                <w:lang w:val="en-US"/>
              </w:rPr>
              <w:t>air f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B5924"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10-12</w:t>
            </w:r>
            <w:r w:rsidR="005B5924"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2B8BA89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3D90584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occupation 1</w:t>
            </w:r>
          </w:p>
          <w:p w14:paraId="27B57A96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occupation 2</w:t>
            </w:r>
          </w:p>
          <w:p w14:paraId="782C99F7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occupation 3</w:t>
            </w:r>
          </w:p>
        </w:tc>
        <w:tc>
          <w:tcPr>
            <w:tcW w:w="1593" w:type="dxa"/>
          </w:tcPr>
          <w:p w14:paraId="621B91E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449</w:t>
            </w:r>
          </w:p>
          <w:p w14:paraId="56B8A6B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E111A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9</w:t>
            </w:r>
          </w:p>
          <w:p w14:paraId="496FE71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00</w:t>
            </w:r>
          </w:p>
          <w:p w14:paraId="65018E5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78" w:type="dxa"/>
          </w:tcPr>
          <w:p w14:paraId="07BE546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B9DBF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38BB6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8(26.1)</w:t>
            </w:r>
          </w:p>
          <w:p w14:paraId="5F79E6A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2(26.0)</w:t>
            </w:r>
          </w:p>
          <w:p w14:paraId="6292BA7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8(26.7)</w:t>
            </w:r>
          </w:p>
        </w:tc>
        <w:tc>
          <w:tcPr>
            <w:tcW w:w="1711" w:type="dxa"/>
          </w:tcPr>
          <w:p w14:paraId="3208FFC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48B81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CAA1B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1(73.9)</w:t>
            </w:r>
          </w:p>
          <w:p w14:paraId="06ABE4F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48(74.0)</w:t>
            </w:r>
          </w:p>
          <w:p w14:paraId="0B7CBE7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32(73.3)</w:t>
            </w:r>
          </w:p>
        </w:tc>
        <w:tc>
          <w:tcPr>
            <w:tcW w:w="2181" w:type="dxa"/>
          </w:tcPr>
          <w:p w14:paraId="4BA48F8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244C1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882B2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ED643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2AA76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</w:tr>
      <w:tr w:rsidR="00537834" w:rsidRPr="00503ED0" w14:paraId="7B481C1C" w14:textId="77777777" w:rsidTr="00537834">
        <w:trPr>
          <w:trHeight w:val="241"/>
        </w:trPr>
        <w:tc>
          <w:tcPr>
            <w:tcW w:w="3384" w:type="dxa"/>
          </w:tcPr>
          <w:p w14:paraId="331615D6" w14:textId="6A181D2C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Good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3-15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15077E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14A57F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occupation 1</w:t>
            </w:r>
          </w:p>
          <w:p w14:paraId="2E1DC531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occupation 2</w:t>
            </w:r>
          </w:p>
          <w:p w14:paraId="4722AA4A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ternal occupation 3</w:t>
            </w:r>
          </w:p>
        </w:tc>
        <w:tc>
          <w:tcPr>
            <w:tcW w:w="1593" w:type="dxa"/>
          </w:tcPr>
          <w:p w14:paraId="17EBA94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665</w:t>
            </w:r>
          </w:p>
          <w:p w14:paraId="46CA052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3556E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34</w:t>
            </w:r>
          </w:p>
          <w:p w14:paraId="4C53C7A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99</w:t>
            </w:r>
          </w:p>
          <w:p w14:paraId="451FA63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478" w:type="dxa"/>
          </w:tcPr>
          <w:p w14:paraId="6A39580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F438D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35D14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9(14.2)</w:t>
            </w:r>
          </w:p>
          <w:p w14:paraId="63AA283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3(21.1)</w:t>
            </w:r>
          </w:p>
          <w:p w14:paraId="11D6CD1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6(19.8)</w:t>
            </w:r>
          </w:p>
        </w:tc>
        <w:tc>
          <w:tcPr>
            <w:tcW w:w="1711" w:type="dxa"/>
          </w:tcPr>
          <w:p w14:paraId="788764F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384D1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F32A2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15(85.8)</w:t>
            </w:r>
          </w:p>
          <w:p w14:paraId="52A5D5B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36(78.9)</w:t>
            </w:r>
          </w:p>
          <w:p w14:paraId="3F03BCF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86(80.2)</w:t>
            </w:r>
          </w:p>
        </w:tc>
        <w:tc>
          <w:tcPr>
            <w:tcW w:w="2181" w:type="dxa"/>
          </w:tcPr>
          <w:p w14:paraId="0D745AF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D39C4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1E95F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6B5C6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C5909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</w:tr>
      <w:tr w:rsidR="00537834" w:rsidRPr="00503ED0" w14:paraId="463C973F" w14:textId="77777777" w:rsidTr="00537834">
        <w:trPr>
          <w:trHeight w:val="241"/>
        </w:trPr>
        <w:tc>
          <w:tcPr>
            <w:tcW w:w="3384" w:type="dxa"/>
            <w:shd w:val="clear" w:color="auto" w:fill="BFBFBF" w:themeFill="background1" w:themeFillShade="BF"/>
          </w:tcPr>
          <w:p w14:paraId="186B4DAB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93" w:type="dxa"/>
            <w:shd w:val="clear" w:color="auto" w:fill="BFBFBF" w:themeFill="background1" w:themeFillShade="BF"/>
          </w:tcPr>
          <w:p w14:paraId="678F576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1389</w:t>
            </w:r>
          </w:p>
        </w:tc>
        <w:tc>
          <w:tcPr>
            <w:tcW w:w="1478" w:type="dxa"/>
            <w:shd w:val="clear" w:color="auto" w:fill="BFBFBF" w:themeFill="background1" w:themeFillShade="BF"/>
          </w:tcPr>
          <w:p w14:paraId="011848A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BFBFBF" w:themeFill="background1" w:themeFillShade="BF"/>
          </w:tcPr>
          <w:p w14:paraId="1BA7364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1" w:type="dxa"/>
          </w:tcPr>
          <w:p w14:paraId="78D95FC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834" w:rsidRPr="00503ED0" w14:paraId="69828E87" w14:textId="77777777" w:rsidTr="00537834">
        <w:trPr>
          <w:trHeight w:val="241"/>
        </w:trPr>
        <w:tc>
          <w:tcPr>
            <w:tcW w:w="3384" w:type="dxa"/>
          </w:tcPr>
          <w:p w14:paraId="1D831971" w14:textId="33CD3147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Poo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0-9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973B77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751A7D7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1</w:t>
            </w:r>
          </w:p>
          <w:p w14:paraId="12A0E6FB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2</w:t>
            </w:r>
          </w:p>
          <w:p w14:paraId="41C9F909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ternal </w:t>
            </w:r>
            <w:proofErr w:type="spellStart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>occupation</w:t>
            </w:r>
            <w:proofErr w:type="spellEnd"/>
            <w:r w:rsidRPr="00503E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3</w:t>
            </w:r>
          </w:p>
        </w:tc>
        <w:tc>
          <w:tcPr>
            <w:tcW w:w="1593" w:type="dxa"/>
          </w:tcPr>
          <w:p w14:paraId="7C639D8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– 255</w:t>
            </w:r>
          </w:p>
          <w:p w14:paraId="149FBE1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4BE45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2</w:t>
            </w:r>
          </w:p>
          <w:p w14:paraId="2D84176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3</w:t>
            </w:r>
          </w:p>
          <w:p w14:paraId="3F839C6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478" w:type="dxa"/>
          </w:tcPr>
          <w:p w14:paraId="37149D5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E4349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C1A07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5(30.5)</w:t>
            </w:r>
          </w:p>
          <w:p w14:paraId="24354CB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 (18.6)</w:t>
            </w:r>
          </w:p>
          <w:p w14:paraId="2BCC183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0(30.8)</w:t>
            </w:r>
          </w:p>
        </w:tc>
        <w:tc>
          <w:tcPr>
            <w:tcW w:w="1711" w:type="dxa"/>
          </w:tcPr>
          <w:p w14:paraId="4FCAB24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25362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9AC45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7(69.5)</w:t>
            </w:r>
          </w:p>
          <w:p w14:paraId="206B1F7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5(81.4)</w:t>
            </w:r>
          </w:p>
          <w:p w14:paraId="48A2D43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90(69.2)</w:t>
            </w:r>
          </w:p>
        </w:tc>
        <w:tc>
          <w:tcPr>
            <w:tcW w:w="2181" w:type="dxa"/>
          </w:tcPr>
          <w:p w14:paraId="29B561A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71468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AB554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F2588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3B42E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</w:tr>
      <w:tr w:rsidR="00537834" w:rsidRPr="00503ED0" w14:paraId="02C779A6" w14:textId="77777777" w:rsidTr="00537834">
        <w:trPr>
          <w:trHeight w:val="241"/>
        </w:trPr>
        <w:tc>
          <w:tcPr>
            <w:tcW w:w="3384" w:type="dxa"/>
          </w:tcPr>
          <w:p w14:paraId="50A2BF7D" w14:textId="336D720B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ai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functioning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0-12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E98EE36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BF75241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1</w:t>
            </w:r>
          </w:p>
          <w:p w14:paraId="7A1B49C6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2</w:t>
            </w:r>
          </w:p>
          <w:p w14:paraId="03EA19AF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3</w:t>
            </w:r>
          </w:p>
        </w:tc>
        <w:tc>
          <w:tcPr>
            <w:tcW w:w="1593" w:type="dxa"/>
          </w:tcPr>
          <w:p w14:paraId="46E7FFA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– 434</w:t>
            </w:r>
          </w:p>
          <w:p w14:paraId="4D47828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67859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44</w:t>
            </w:r>
          </w:p>
          <w:p w14:paraId="5D7C675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71</w:t>
            </w:r>
          </w:p>
          <w:p w14:paraId="08964A8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478" w:type="dxa"/>
          </w:tcPr>
          <w:p w14:paraId="08B50A0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44EC69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24BDE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9(27.1)</w:t>
            </w:r>
          </w:p>
          <w:p w14:paraId="05974D1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9(26.8)</w:t>
            </w:r>
          </w:p>
          <w:p w14:paraId="18747DE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4(24.7)</w:t>
            </w:r>
          </w:p>
        </w:tc>
        <w:tc>
          <w:tcPr>
            <w:tcW w:w="1711" w:type="dxa"/>
          </w:tcPr>
          <w:p w14:paraId="480E38D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A785F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CB4A3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05(72.9)</w:t>
            </w:r>
          </w:p>
          <w:p w14:paraId="56EB18F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2(73.2)</w:t>
            </w:r>
          </w:p>
          <w:p w14:paraId="142A892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65(75.3)</w:t>
            </w:r>
          </w:p>
        </w:tc>
        <w:tc>
          <w:tcPr>
            <w:tcW w:w="2181" w:type="dxa"/>
          </w:tcPr>
          <w:p w14:paraId="3EDCCF4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08810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4BBAA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442D8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924E0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858</w:t>
            </w:r>
          </w:p>
        </w:tc>
      </w:tr>
      <w:tr w:rsidR="00537834" w:rsidRPr="00503ED0" w14:paraId="4D87D4C1" w14:textId="77777777" w:rsidTr="00537834">
        <w:trPr>
          <w:trHeight w:val="241"/>
        </w:trPr>
        <w:tc>
          <w:tcPr>
            <w:tcW w:w="3384" w:type="dxa"/>
          </w:tcPr>
          <w:p w14:paraId="39927D64" w14:textId="3C72D462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Good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functioning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3-15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3E145FD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446D187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1</w:t>
            </w:r>
          </w:p>
          <w:p w14:paraId="1BE100FC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2</w:t>
            </w:r>
          </w:p>
          <w:p w14:paraId="21EF8E54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rnal occupation 3</w:t>
            </w:r>
          </w:p>
        </w:tc>
        <w:tc>
          <w:tcPr>
            <w:tcW w:w="1593" w:type="dxa"/>
          </w:tcPr>
          <w:p w14:paraId="7E33EAA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– 620</w:t>
            </w:r>
          </w:p>
          <w:p w14:paraId="28BD129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7EADC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29</w:t>
            </w:r>
          </w:p>
          <w:p w14:paraId="2EDD885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26</w:t>
            </w:r>
          </w:p>
          <w:p w14:paraId="03C4D59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1478" w:type="dxa"/>
          </w:tcPr>
          <w:p w14:paraId="3143B79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E7B1C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9B7AB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7(16.2)</w:t>
            </w:r>
          </w:p>
          <w:p w14:paraId="43C0193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5(19.8)</w:t>
            </w:r>
          </w:p>
          <w:p w14:paraId="3B93750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8(21.9)</w:t>
            </w:r>
          </w:p>
        </w:tc>
        <w:tc>
          <w:tcPr>
            <w:tcW w:w="1711" w:type="dxa"/>
          </w:tcPr>
          <w:p w14:paraId="22FD233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3C21F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EFAA5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92(83.8)</w:t>
            </w:r>
          </w:p>
          <w:p w14:paraId="1265B80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01(80.2)</w:t>
            </w:r>
          </w:p>
          <w:p w14:paraId="6350921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07(78.1)</w:t>
            </w:r>
          </w:p>
        </w:tc>
        <w:tc>
          <w:tcPr>
            <w:tcW w:w="2181" w:type="dxa"/>
          </w:tcPr>
          <w:p w14:paraId="25008D9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45880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80D6D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BE4BC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6DACB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271</w:t>
            </w:r>
          </w:p>
        </w:tc>
      </w:tr>
      <w:tr w:rsidR="00537834" w:rsidRPr="00503ED0" w14:paraId="796204FF" w14:textId="77777777" w:rsidTr="00537834">
        <w:trPr>
          <w:trHeight w:val="241"/>
        </w:trPr>
        <w:tc>
          <w:tcPr>
            <w:tcW w:w="3384" w:type="dxa"/>
            <w:shd w:val="clear" w:color="auto" w:fill="AEAAAA" w:themeFill="background2" w:themeFillShade="BF"/>
          </w:tcPr>
          <w:p w14:paraId="6EF9C125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93" w:type="dxa"/>
            <w:shd w:val="clear" w:color="auto" w:fill="AEAAAA" w:themeFill="background2" w:themeFillShade="BF"/>
          </w:tcPr>
          <w:p w14:paraId="7E73A67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- 1309</w:t>
            </w:r>
          </w:p>
        </w:tc>
        <w:tc>
          <w:tcPr>
            <w:tcW w:w="1478" w:type="dxa"/>
            <w:shd w:val="clear" w:color="auto" w:fill="AEAAAA" w:themeFill="background2" w:themeFillShade="BF"/>
          </w:tcPr>
          <w:p w14:paraId="35C6378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EAAAA" w:themeFill="background2" w:themeFillShade="BF"/>
          </w:tcPr>
          <w:p w14:paraId="104C886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1" w:type="dxa"/>
          </w:tcPr>
          <w:p w14:paraId="631A0C9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834" w:rsidRPr="00503ED0" w14:paraId="3DA0DC38" w14:textId="77777777" w:rsidTr="00537834">
        <w:trPr>
          <w:trHeight w:val="241"/>
        </w:trPr>
        <w:tc>
          <w:tcPr>
            <w:tcW w:w="3384" w:type="dxa"/>
            <w:shd w:val="clear" w:color="auto" w:fill="FFFFFF" w:themeFill="background1"/>
          </w:tcPr>
          <w:p w14:paraId="546FDCB5" w14:textId="73D1E11E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Poo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0-9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272DF7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F3147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CEs </w:t>
            </w: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0-3</w:t>
            </w:r>
          </w:p>
          <w:p w14:paraId="67661E2E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Es 4-5</w:t>
            </w:r>
          </w:p>
          <w:p w14:paraId="53A0C704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Es 6+</w:t>
            </w:r>
          </w:p>
          <w:p w14:paraId="59FFCB67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shd w:val="clear" w:color="auto" w:fill="FFFFFF" w:themeFill="background1"/>
          </w:tcPr>
          <w:p w14:paraId="452B1E4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– 250</w:t>
            </w:r>
          </w:p>
          <w:p w14:paraId="2235B7A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D25E8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3</w:t>
            </w:r>
          </w:p>
          <w:p w14:paraId="7E82108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74</w:t>
            </w:r>
          </w:p>
          <w:p w14:paraId="5EBFF11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93</w:t>
            </w:r>
          </w:p>
          <w:p w14:paraId="048FFF9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234D9C6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75CCA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38BCB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8(21.7)</w:t>
            </w:r>
          </w:p>
          <w:p w14:paraId="60ADA6F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9(25.7)</w:t>
            </w:r>
          </w:p>
          <w:p w14:paraId="00EAC7F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0(32.3)</w:t>
            </w:r>
          </w:p>
          <w:p w14:paraId="4A071D96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FFFFFF" w:themeFill="background1"/>
          </w:tcPr>
          <w:p w14:paraId="0E06D3D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F8D37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D459B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softHyphen/>
              <w:t>65(78.3)</w:t>
            </w:r>
          </w:p>
          <w:p w14:paraId="278275C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5(74.3)</w:t>
            </w:r>
          </w:p>
          <w:p w14:paraId="52ED4B4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3(67.7)</w:t>
            </w:r>
          </w:p>
          <w:p w14:paraId="746CE609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10C1D6E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5E9B5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7AF5C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33E01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4286B1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</w:tr>
      <w:tr w:rsidR="00537834" w:rsidRPr="00503ED0" w14:paraId="177B736A" w14:textId="77777777" w:rsidTr="00537834">
        <w:trPr>
          <w:trHeight w:val="241"/>
        </w:trPr>
        <w:tc>
          <w:tcPr>
            <w:tcW w:w="3384" w:type="dxa"/>
            <w:shd w:val="clear" w:color="auto" w:fill="FFFFFF" w:themeFill="background1"/>
          </w:tcPr>
          <w:p w14:paraId="5F2D3725" w14:textId="534536AF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Fair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0-12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4A9685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15EDD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CEs </w:t>
            </w: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0-3</w:t>
            </w:r>
          </w:p>
          <w:p w14:paraId="2E52F999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Es 4-5</w:t>
            </w:r>
          </w:p>
          <w:p w14:paraId="403E32E8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Es 6+</w:t>
            </w:r>
          </w:p>
          <w:p w14:paraId="2D33BD55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shd w:val="clear" w:color="auto" w:fill="FFFFFF" w:themeFill="background1"/>
          </w:tcPr>
          <w:p w14:paraId="34F3318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– 426</w:t>
            </w:r>
          </w:p>
          <w:p w14:paraId="70C0FFF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283F02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05</w:t>
            </w:r>
          </w:p>
          <w:p w14:paraId="1E0603E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13</w:t>
            </w:r>
          </w:p>
          <w:p w14:paraId="67CF5B2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478" w:type="dxa"/>
            <w:shd w:val="clear" w:color="auto" w:fill="FFFFFF" w:themeFill="background1"/>
          </w:tcPr>
          <w:p w14:paraId="18E9AD0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9FE40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FB8509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53(25.9)</w:t>
            </w:r>
          </w:p>
          <w:p w14:paraId="6B2B6F5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1(27.4)</w:t>
            </w:r>
          </w:p>
          <w:p w14:paraId="7C5BBBAA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25(23.2)</w:t>
            </w:r>
          </w:p>
        </w:tc>
        <w:tc>
          <w:tcPr>
            <w:tcW w:w="1711" w:type="dxa"/>
            <w:shd w:val="clear" w:color="auto" w:fill="FFFFFF" w:themeFill="background1"/>
          </w:tcPr>
          <w:p w14:paraId="663B5F3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C0C7EE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C2AE1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52(74.1)</w:t>
            </w:r>
          </w:p>
          <w:p w14:paraId="0B9E27F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2(72.6)</w:t>
            </w:r>
          </w:p>
          <w:p w14:paraId="4D6EEBC4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3(76.8)</w:t>
            </w:r>
          </w:p>
        </w:tc>
        <w:tc>
          <w:tcPr>
            <w:tcW w:w="2181" w:type="dxa"/>
            <w:shd w:val="clear" w:color="auto" w:fill="FFFFFF" w:themeFill="background1"/>
          </w:tcPr>
          <w:p w14:paraId="3357A648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492D719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052A3BC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D605258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343B4CA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</w:tr>
      <w:tr w:rsidR="00537834" w:rsidRPr="00503ED0" w14:paraId="2406D7FC" w14:textId="77777777" w:rsidTr="00537834">
        <w:trPr>
          <w:trHeight w:val="1309"/>
        </w:trPr>
        <w:tc>
          <w:tcPr>
            <w:tcW w:w="3384" w:type="dxa"/>
            <w:shd w:val="clear" w:color="auto" w:fill="FFFFFF" w:themeFill="background1"/>
          </w:tcPr>
          <w:p w14:paraId="76076EAA" w14:textId="01123C5A" w:rsidR="00537834" w:rsidRPr="00503ED0" w:rsidRDefault="005B592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Good f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amily </w:t>
            </w:r>
            <w:r w:rsidR="007117DB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37834" w:rsidRPr="00503ED0">
              <w:rPr>
                <w:rFonts w:ascii="Arial" w:hAnsi="Arial" w:cs="Arial"/>
                <w:sz w:val="20"/>
                <w:szCs w:val="20"/>
                <w:lang w:val="en-US"/>
              </w:rPr>
              <w:t>13-15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62D62B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303914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 w:eastAsia="pt-PT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CEs </w:t>
            </w:r>
            <w:r w:rsidRPr="00503ED0">
              <w:rPr>
                <w:rFonts w:ascii="Arial" w:hAnsi="Arial" w:cs="Arial"/>
                <w:sz w:val="20"/>
                <w:szCs w:val="20"/>
                <w:lang w:val="en-US" w:eastAsia="pt-PT"/>
              </w:rPr>
              <w:t>0-3</w:t>
            </w:r>
          </w:p>
          <w:p w14:paraId="630A9C1D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Es 4-5</w:t>
            </w:r>
          </w:p>
          <w:p w14:paraId="2913FB4C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Es 6+</w:t>
            </w:r>
          </w:p>
        </w:tc>
        <w:tc>
          <w:tcPr>
            <w:tcW w:w="1593" w:type="dxa"/>
            <w:shd w:val="clear" w:color="auto" w:fill="FFFFFF" w:themeFill="background1"/>
          </w:tcPr>
          <w:p w14:paraId="7E9C68A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– 638</w:t>
            </w:r>
          </w:p>
          <w:p w14:paraId="5166B00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7C81D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413</w:t>
            </w:r>
          </w:p>
          <w:p w14:paraId="228D1761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42</w:t>
            </w:r>
          </w:p>
          <w:p w14:paraId="19C69FC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478" w:type="dxa"/>
            <w:shd w:val="clear" w:color="auto" w:fill="FFFFFF" w:themeFill="background1"/>
          </w:tcPr>
          <w:p w14:paraId="73ED8B2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0172B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9C002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89(21.5)</w:t>
            </w:r>
          </w:p>
          <w:p w14:paraId="58BE87E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9(13.4)</w:t>
            </w:r>
          </w:p>
          <w:p w14:paraId="20705115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6(19.3)</w:t>
            </w:r>
          </w:p>
        </w:tc>
        <w:tc>
          <w:tcPr>
            <w:tcW w:w="1711" w:type="dxa"/>
            <w:shd w:val="clear" w:color="auto" w:fill="FFFFFF" w:themeFill="background1"/>
          </w:tcPr>
          <w:p w14:paraId="0FE35F5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CDFFE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DEEC3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324(78.5)</w:t>
            </w:r>
          </w:p>
          <w:p w14:paraId="18194676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123(86.6)</w:t>
            </w:r>
          </w:p>
          <w:p w14:paraId="1CB0EB18" w14:textId="77777777" w:rsidR="00537834" w:rsidRPr="00503ED0" w:rsidRDefault="00537834" w:rsidP="004B55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67(80.7)</w:t>
            </w:r>
          </w:p>
        </w:tc>
        <w:tc>
          <w:tcPr>
            <w:tcW w:w="2181" w:type="dxa"/>
            <w:shd w:val="clear" w:color="auto" w:fill="FFFFFF" w:themeFill="background1"/>
          </w:tcPr>
          <w:p w14:paraId="4A37C379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852C4EF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A59E5B4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5CE2545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078C413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</w:tr>
      <w:tr w:rsidR="00537834" w:rsidRPr="00503ED0" w14:paraId="5DBDD21D" w14:textId="77777777" w:rsidTr="00537834">
        <w:trPr>
          <w:trHeight w:val="241"/>
        </w:trPr>
        <w:tc>
          <w:tcPr>
            <w:tcW w:w="3384" w:type="dxa"/>
            <w:shd w:val="clear" w:color="auto" w:fill="BFBFBF" w:themeFill="background1" w:themeFillShade="BF"/>
          </w:tcPr>
          <w:p w14:paraId="3598922C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shd w:val="clear" w:color="auto" w:fill="BFBFBF" w:themeFill="background1" w:themeFillShade="BF"/>
          </w:tcPr>
          <w:p w14:paraId="392C8198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  <w:r w:rsidRPr="00503ED0">
              <w:rPr>
                <w:rFonts w:ascii="Arial" w:hAnsi="Arial" w:cs="Arial"/>
                <w:sz w:val="20"/>
                <w:szCs w:val="20"/>
              </w:rPr>
              <w:t>Total 1314</w:t>
            </w:r>
          </w:p>
        </w:tc>
        <w:tc>
          <w:tcPr>
            <w:tcW w:w="1478" w:type="dxa"/>
            <w:shd w:val="clear" w:color="auto" w:fill="BFBFBF" w:themeFill="background1" w:themeFillShade="BF"/>
          </w:tcPr>
          <w:p w14:paraId="7B74755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BFBFBF" w:themeFill="background1" w:themeFillShade="BF"/>
          </w:tcPr>
          <w:p w14:paraId="3DC76620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25A59E7C" w14:textId="77777777" w:rsidR="00537834" w:rsidRPr="00503ED0" w:rsidRDefault="00537834" w:rsidP="004B5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0FDD98BE" w14:textId="765FA00B" w:rsidR="00537834" w:rsidRPr="00503ED0" w:rsidRDefault="00537834">
      <w:pPr>
        <w:rPr>
          <w:rFonts w:ascii="Arial" w:hAnsi="Arial" w:cs="Arial"/>
          <w:sz w:val="20"/>
          <w:szCs w:val="20"/>
          <w:lang w:val="en-US"/>
        </w:rPr>
      </w:pPr>
      <w:r w:rsidRPr="00503ED0">
        <w:rPr>
          <w:rFonts w:ascii="Arial" w:hAnsi="Arial" w:cs="Arial"/>
          <w:sz w:val="20"/>
          <w:szCs w:val="20"/>
          <w:lang w:val="en-US"/>
        </w:rPr>
        <w:t xml:space="preserve">household income 1(&lt;1000), 2(1001-2000), 3(&gt;2000); maternal education 1(&lt;10), 2(10-12), 3(&gt;12); maternal occupation 1(blue collar), 2(lower white collar), 3(upper white collar); maternal occupation1(blue collar), 2(lower white collar), 3(upper white collar); maternal age 1(13-25), 2(26-35), 3(36-47) </w:t>
      </w:r>
    </w:p>
    <w:p w14:paraId="29F44630" w14:textId="77777777" w:rsidR="005B2271" w:rsidRPr="00503ED0" w:rsidRDefault="005B2271" w:rsidP="00537834">
      <w:pPr>
        <w:rPr>
          <w:rFonts w:ascii="Arial" w:hAnsi="Arial" w:cs="Arial"/>
          <w:sz w:val="20"/>
          <w:szCs w:val="20"/>
          <w:lang w:val="en-US"/>
        </w:rPr>
      </w:pPr>
    </w:p>
    <w:p w14:paraId="69B0461C" w14:textId="77777777" w:rsidR="005B2271" w:rsidRPr="00503ED0" w:rsidRDefault="005B2271" w:rsidP="00537834">
      <w:pPr>
        <w:rPr>
          <w:rFonts w:ascii="Arial" w:hAnsi="Arial" w:cs="Arial"/>
          <w:sz w:val="20"/>
          <w:szCs w:val="20"/>
          <w:lang w:val="en-US"/>
        </w:rPr>
      </w:pPr>
    </w:p>
    <w:p w14:paraId="55615584" w14:textId="77777777" w:rsidR="005B2271" w:rsidRPr="00503ED0" w:rsidRDefault="005B2271" w:rsidP="00537834">
      <w:pPr>
        <w:rPr>
          <w:rFonts w:ascii="Arial" w:hAnsi="Arial" w:cs="Arial"/>
          <w:sz w:val="20"/>
          <w:szCs w:val="20"/>
          <w:lang w:val="en-US"/>
        </w:rPr>
      </w:pPr>
    </w:p>
    <w:p w14:paraId="1E3AF5DE" w14:textId="77777777" w:rsidR="005B2271" w:rsidRPr="00503ED0" w:rsidRDefault="005B2271" w:rsidP="00537834">
      <w:pPr>
        <w:rPr>
          <w:rFonts w:ascii="Arial" w:hAnsi="Arial" w:cs="Arial"/>
          <w:sz w:val="20"/>
          <w:szCs w:val="20"/>
          <w:lang w:val="en-US"/>
        </w:rPr>
      </w:pPr>
    </w:p>
    <w:p w14:paraId="5FC523FF" w14:textId="77777777" w:rsidR="005B2271" w:rsidRPr="00503ED0" w:rsidRDefault="005B2271" w:rsidP="00537834">
      <w:pPr>
        <w:rPr>
          <w:rFonts w:ascii="Arial" w:hAnsi="Arial" w:cs="Arial"/>
          <w:sz w:val="20"/>
          <w:szCs w:val="20"/>
          <w:lang w:val="en-US"/>
        </w:rPr>
      </w:pPr>
    </w:p>
    <w:p w14:paraId="6DB941D0" w14:textId="77777777" w:rsidR="005B2271" w:rsidRPr="00503ED0" w:rsidRDefault="005B2271" w:rsidP="00537834">
      <w:pPr>
        <w:rPr>
          <w:rFonts w:ascii="Arial" w:hAnsi="Arial" w:cs="Arial"/>
          <w:sz w:val="20"/>
          <w:szCs w:val="20"/>
          <w:lang w:val="en-US"/>
        </w:rPr>
      </w:pPr>
    </w:p>
    <w:p w14:paraId="71B5A835" w14:textId="77777777" w:rsidR="005B2271" w:rsidRPr="00503ED0" w:rsidRDefault="005B2271" w:rsidP="00537834">
      <w:pPr>
        <w:rPr>
          <w:rFonts w:ascii="Arial" w:hAnsi="Arial" w:cs="Arial"/>
          <w:sz w:val="20"/>
          <w:szCs w:val="20"/>
          <w:lang w:val="en-US"/>
        </w:rPr>
      </w:pPr>
    </w:p>
    <w:p w14:paraId="49489956" w14:textId="77777777" w:rsidR="005B2271" w:rsidRPr="00503ED0" w:rsidRDefault="005B2271" w:rsidP="00537834">
      <w:pPr>
        <w:rPr>
          <w:rFonts w:ascii="Arial" w:hAnsi="Arial" w:cs="Arial"/>
          <w:sz w:val="20"/>
          <w:szCs w:val="20"/>
          <w:lang w:val="en-US"/>
        </w:rPr>
      </w:pPr>
    </w:p>
    <w:p w14:paraId="12947CF7" w14:textId="4B0C2817" w:rsidR="005B2271" w:rsidRDefault="005B2271" w:rsidP="00537834">
      <w:pPr>
        <w:rPr>
          <w:rFonts w:ascii="Arial" w:hAnsi="Arial" w:cs="Arial"/>
          <w:sz w:val="20"/>
          <w:szCs w:val="20"/>
          <w:lang w:val="en-US"/>
        </w:rPr>
      </w:pPr>
    </w:p>
    <w:p w14:paraId="2C6AC968" w14:textId="17BD6676" w:rsidR="00503ED0" w:rsidRDefault="00503ED0" w:rsidP="00537834">
      <w:pPr>
        <w:rPr>
          <w:rFonts w:ascii="Arial" w:hAnsi="Arial" w:cs="Arial"/>
          <w:sz w:val="20"/>
          <w:szCs w:val="20"/>
          <w:lang w:val="en-US"/>
        </w:rPr>
      </w:pPr>
    </w:p>
    <w:p w14:paraId="581081E0" w14:textId="0C535362" w:rsidR="00503ED0" w:rsidRDefault="00503ED0" w:rsidP="00537834">
      <w:pPr>
        <w:rPr>
          <w:rFonts w:ascii="Arial" w:hAnsi="Arial" w:cs="Arial"/>
          <w:sz w:val="20"/>
          <w:szCs w:val="20"/>
          <w:lang w:val="en-US"/>
        </w:rPr>
      </w:pPr>
    </w:p>
    <w:p w14:paraId="73B28461" w14:textId="228D7CC5" w:rsidR="00503ED0" w:rsidRDefault="00503ED0" w:rsidP="00537834">
      <w:pPr>
        <w:rPr>
          <w:rFonts w:ascii="Arial" w:hAnsi="Arial" w:cs="Arial"/>
          <w:sz w:val="20"/>
          <w:szCs w:val="20"/>
          <w:lang w:val="en-US"/>
        </w:rPr>
      </w:pPr>
    </w:p>
    <w:p w14:paraId="28F84B0A" w14:textId="77777777" w:rsidR="00503ED0" w:rsidRPr="00503ED0" w:rsidRDefault="00503ED0" w:rsidP="00537834">
      <w:pPr>
        <w:rPr>
          <w:rFonts w:ascii="Arial" w:hAnsi="Arial" w:cs="Arial"/>
          <w:sz w:val="20"/>
          <w:szCs w:val="20"/>
          <w:lang w:val="en-US"/>
        </w:rPr>
      </w:pPr>
    </w:p>
    <w:p w14:paraId="6D31BD4E" w14:textId="77777777" w:rsidR="005B2271" w:rsidRPr="00503ED0" w:rsidRDefault="005B2271" w:rsidP="00537834">
      <w:pPr>
        <w:rPr>
          <w:rFonts w:ascii="Arial" w:hAnsi="Arial" w:cs="Arial"/>
          <w:sz w:val="20"/>
          <w:szCs w:val="20"/>
          <w:lang w:val="en-US"/>
        </w:rPr>
      </w:pPr>
    </w:p>
    <w:p w14:paraId="52C070AA" w14:textId="6CFAB19D" w:rsidR="00537834" w:rsidRPr="00503ED0" w:rsidRDefault="00537834" w:rsidP="00537834">
      <w:pPr>
        <w:rPr>
          <w:rFonts w:ascii="Arial" w:hAnsi="Arial" w:cs="Arial"/>
          <w:sz w:val="20"/>
          <w:szCs w:val="20"/>
          <w:lang w:val="en-US"/>
        </w:rPr>
      </w:pPr>
      <w:r w:rsidRPr="00503ED0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</w:t>
      </w:r>
      <w:r w:rsidR="0054110B" w:rsidRPr="00503ED0">
        <w:rPr>
          <w:rFonts w:ascii="Arial" w:hAnsi="Arial" w:cs="Arial"/>
          <w:sz w:val="20"/>
          <w:szCs w:val="20"/>
          <w:lang w:val="en-US"/>
        </w:rPr>
        <w:t>Table</w:t>
      </w:r>
      <w:r w:rsidRPr="00503ED0">
        <w:rPr>
          <w:rFonts w:ascii="Arial" w:hAnsi="Arial" w:cs="Arial"/>
          <w:sz w:val="20"/>
          <w:szCs w:val="20"/>
          <w:lang w:val="en-US"/>
        </w:rPr>
        <w:t xml:space="preserve"> 5. Crude association between multisite and chronic musculoskeletal pain and family </w:t>
      </w:r>
      <w:r w:rsidR="00640EFA" w:rsidRPr="00503ED0">
        <w:rPr>
          <w:rFonts w:ascii="Arial" w:hAnsi="Arial" w:cs="Arial"/>
          <w:sz w:val="20"/>
          <w:szCs w:val="20"/>
          <w:lang w:val="en-US"/>
        </w:rPr>
        <w:t>functioning</w:t>
      </w:r>
      <w:r w:rsidRPr="00503ED0">
        <w:rPr>
          <w:rFonts w:ascii="Arial" w:hAnsi="Arial" w:cs="Arial"/>
          <w:sz w:val="20"/>
          <w:szCs w:val="20"/>
          <w:lang w:val="en-US"/>
        </w:rPr>
        <w:t xml:space="preserve"> (overall score and dimensions: cohesion, conflict, and expressiveness) </w:t>
      </w:r>
    </w:p>
    <w:tbl>
      <w:tblPr>
        <w:tblStyle w:val="TableGrid"/>
        <w:tblW w:w="10231" w:type="dxa"/>
        <w:tblInd w:w="-725" w:type="dxa"/>
        <w:tblLook w:val="04A0" w:firstRow="1" w:lastRow="0" w:firstColumn="1" w:lastColumn="0" w:noHBand="0" w:noVBand="1"/>
      </w:tblPr>
      <w:tblGrid>
        <w:gridCol w:w="2746"/>
        <w:gridCol w:w="1923"/>
        <w:gridCol w:w="1721"/>
        <w:gridCol w:w="1917"/>
        <w:gridCol w:w="1924"/>
      </w:tblGrid>
      <w:tr w:rsidR="00537834" w:rsidRPr="00503ED0" w14:paraId="7893105B" w14:textId="77777777" w:rsidTr="004B55F5">
        <w:trPr>
          <w:trHeight w:val="256"/>
        </w:trPr>
        <w:tc>
          <w:tcPr>
            <w:tcW w:w="2746" w:type="dxa"/>
          </w:tcPr>
          <w:p w14:paraId="3BAEFFED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85" w:type="dxa"/>
            <w:gridSpan w:val="4"/>
          </w:tcPr>
          <w:p w14:paraId="439CFC97" w14:textId="77777777" w:rsidR="00537834" w:rsidRPr="00503ED0" w:rsidRDefault="00537834" w:rsidP="004B55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03ED0">
              <w:rPr>
                <w:rFonts w:ascii="Arial" w:hAnsi="Arial" w:cs="Arial"/>
                <w:sz w:val="20"/>
                <w:szCs w:val="20"/>
              </w:rPr>
              <w:t>Unadjusted</w:t>
            </w:r>
            <w:proofErr w:type="spellEnd"/>
            <w:r w:rsidRPr="00503ED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03ED0">
              <w:rPr>
                <w:rFonts w:ascii="Arial" w:hAnsi="Arial" w:cs="Arial"/>
                <w:sz w:val="20"/>
                <w:szCs w:val="20"/>
              </w:rPr>
              <w:t>model</w:t>
            </w:r>
            <w:proofErr w:type="spellEnd"/>
            <w:r w:rsidRPr="00503ED0">
              <w:rPr>
                <w:rFonts w:ascii="Arial" w:hAnsi="Arial" w:cs="Arial"/>
                <w:sz w:val="20"/>
                <w:szCs w:val="20"/>
              </w:rPr>
              <w:t xml:space="preserve"> (B (95% CI))</w:t>
            </w:r>
          </w:p>
        </w:tc>
      </w:tr>
      <w:tr w:rsidR="00537834" w:rsidRPr="00503ED0" w14:paraId="135D0DFF" w14:textId="77777777" w:rsidTr="004B55F5">
        <w:trPr>
          <w:trHeight w:val="256"/>
        </w:trPr>
        <w:tc>
          <w:tcPr>
            <w:tcW w:w="2746" w:type="dxa"/>
          </w:tcPr>
          <w:p w14:paraId="3CE77BA7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77F949B" w14:textId="77777777" w:rsidR="00537834" w:rsidRPr="00503ED0" w:rsidRDefault="00537834" w:rsidP="004B55F5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Cohesion (0-7)</w:t>
            </w:r>
          </w:p>
          <w:p w14:paraId="1474B71B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</w:tcPr>
          <w:p w14:paraId="5CA15482" w14:textId="77777777" w:rsidR="00537834" w:rsidRPr="00503ED0" w:rsidRDefault="00537834" w:rsidP="004B55F5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Conflict (0-6)</w:t>
            </w:r>
          </w:p>
        </w:tc>
        <w:tc>
          <w:tcPr>
            <w:tcW w:w="1917" w:type="dxa"/>
          </w:tcPr>
          <w:p w14:paraId="3433E6EE" w14:textId="77777777" w:rsidR="00537834" w:rsidRPr="00503ED0" w:rsidRDefault="00537834" w:rsidP="004B55F5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Expressiveness (0-2)</w:t>
            </w:r>
          </w:p>
        </w:tc>
        <w:tc>
          <w:tcPr>
            <w:tcW w:w="1924" w:type="dxa"/>
          </w:tcPr>
          <w:p w14:paraId="462EFAEC" w14:textId="7D8A295A" w:rsidR="00537834" w:rsidRPr="00503ED0" w:rsidRDefault="00537834" w:rsidP="004B55F5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Family </w:t>
            </w:r>
            <w:r w:rsidR="00640EFA" w:rsidRPr="00503ED0">
              <w:rPr>
                <w:rFonts w:ascii="Arial" w:hAnsi="Arial" w:cs="Arial"/>
                <w:sz w:val="20"/>
                <w:szCs w:val="20"/>
                <w:lang w:val="en-US"/>
              </w:rPr>
              <w:t>functioning</w:t>
            </w: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score (total 0-15) </w:t>
            </w:r>
          </w:p>
        </w:tc>
      </w:tr>
      <w:tr w:rsidR="00537834" w:rsidRPr="00503ED0" w14:paraId="243001B6" w14:textId="77777777" w:rsidTr="004B55F5">
        <w:trPr>
          <w:trHeight w:val="256"/>
        </w:trPr>
        <w:tc>
          <w:tcPr>
            <w:tcW w:w="2746" w:type="dxa"/>
          </w:tcPr>
          <w:p w14:paraId="73EEB671" w14:textId="77777777" w:rsidR="00537834" w:rsidRPr="00503ED0" w:rsidRDefault="00537834" w:rsidP="004B55F5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Multisite pain (2 and more sites)</w:t>
            </w:r>
          </w:p>
          <w:p w14:paraId="27D9FFD8" w14:textId="77777777" w:rsidR="00537834" w:rsidRPr="00503ED0" w:rsidRDefault="00537834" w:rsidP="004B55F5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23" w:type="dxa"/>
          </w:tcPr>
          <w:p w14:paraId="7138BF6F" w14:textId="77777777" w:rsidR="00537834" w:rsidRPr="00503ED0" w:rsidRDefault="00537834" w:rsidP="004B55F5">
            <w:pPr>
              <w:ind w:firstLine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0.37[-0.52, -0.23)</w:t>
            </w:r>
          </w:p>
        </w:tc>
        <w:tc>
          <w:tcPr>
            <w:tcW w:w="1721" w:type="dxa"/>
          </w:tcPr>
          <w:p w14:paraId="2914E77B" w14:textId="77777777" w:rsidR="00537834" w:rsidRPr="00503ED0" w:rsidRDefault="00537834" w:rsidP="004B55F5">
            <w:pPr>
              <w:ind w:firstLine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42[0.24,0.59]</w:t>
            </w:r>
          </w:p>
        </w:tc>
        <w:tc>
          <w:tcPr>
            <w:tcW w:w="1917" w:type="dxa"/>
          </w:tcPr>
          <w:p w14:paraId="220131BA" w14:textId="77777777" w:rsidR="00537834" w:rsidRPr="00503ED0" w:rsidRDefault="00537834" w:rsidP="004B55F5">
            <w:pPr>
              <w:ind w:firstLine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0.58[-0.11, -0.01]</w:t>
            </w:r>
          </w:p>
        </w:tc>
        <w:tc>
          <w:tcPr>
            <w:tcW w:w="1924" w:type="dxa"/>
          </w:tcPr>
          <w:p w14:paraId="22DD7075" w14:textId="77777777" w:rsidR="00537834" w:rsidRPr="00503ED0" w:rsidRDefault="00537834" w:rsidP="004B55F5">
            <w:pPr>
              <w:ind w:firstLine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0.85[-1.15, -0.54]</w:t>
            </w:r>
          </w:p>
        </w:tc>
      </w:tr>
      <w:tr w:rsidR="00537834" w:rsidRPr="00503ED0" w14:paraId="423C2B75" w14:textId="77777777" w:rsidTr="004B55F5">
        <w:trPr>
          <w:trHeight w:val="347"/>
        </w:trPr>
        <w:tc>
          <w:tcPr>
            <w:tcW w:w="2746" w:type="dxa"/>
          </w:tcPr>
          <w:p w14:paraId="60BE6859" w14:textId="77777777" w:rsidR="00537834" w:rsidRPr="00503ED0" w:rsidRDefault="00537834" w:rsidP="004B55F5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Chronic musculoskeletal pain</w:t>
            </w:r>
          </w:p>
          <w:p w14:paraId="03B6183F" w14:textId="77777777" w:rsidR="00537834" w:rsidRPr="00503ED0" w:rsidRDefault="00537834" w:rsidP="004B55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BCCCA4D" w14:textId="77777777" w:rsidR="00537834" w:rsidRPr="00503ED0" w:rsidRDefault="00537834" w:rsidP="004B55F5">
            <w:pPr>
              <w:ind w:firstLine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0.27[-0.44, -0.98]</w:t>
            </w:r>
          </w:p>
        </w:tc>
        <w:tc>
          <w:tcPr>
            <w:tcW w:w="1721" w:type="dxa"/>
          </w:tcPr>
          <w:p w14:paraId="7A79EC9F" w14:textId="77777777" w:rsidR="00537834" w:rsidRPr="00503ED0" w:rsidRDefault="00537834" w:rsidP="004B55F5">
            <w:pPr>
              <w:ind w:firstLine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31[0.10, 0.51]</w:t>
            </w:r>
          </w:p>
        </w:tc>
        <w:tc>
          <w:tcPr>
            <w:tcW w:w="1917" w:type="dxa"/>
          </w:tcPr>
          <w:p w14:paraId="32778B52" w14:textId="77777777" w:rsidR="00537834" w:rsidRPr="00503ED0" w:rsidRDefault="00537834" w:rsidP="004B55F5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sz w:val="20"/>
                <w:szCs w:val="20"/>
                <w:lang w:val="en-US"/>
              </w:rPr>
              <w:t>-0.04[-0.11, 0.24]</w:t>
            </w:r>
          </w:p>
        </w:tc>
        <w:tc>
          <w:tcPr>
            <w:tcW w:w="1924" w:type="dxa"/>
          </w:tcPr>
          <w:p w14:paraId="2F28907F" w14:textId="77777777" w:rsidR="00537834" w:rsidRPr="00503ED0" w:rsidRDefault="00537834" w:rsidP="004B55F5">
            <w:pPr>
              <w:ind w:firstLine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03E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0.62[-0.98, -0.25]</w:t>
            </w:r>
          </w:p>
        </w:tc>
      </w:tr>
    </w:tbl>
    <w:p w14:paraId="195C00BF" w14:textId="77777777" w:rsidR="00537834" w:rsidRPr="00503ED0" w:rsidRDefault="00537834" w:rsidP="00537834">
      <w:pPr>
        <w:rPr>
          <w:rFonts w:ascii="Arial" w:hAnsi="Arial" w:cs="Arial"/>
          <w:sz w:val="20"/>
          <w:szCs w:val="20"/>
          <w:lang w:val="en-US"/>
        </w:rPr>
      </w:pPr>
    </w:p>
    <w:p w14:paraId="0E5AF6F3" w14:textId="77777777" w:rsidR="00537834" w:rsidRPr="00503ED0" w:rsidRDefault="00537834">
      <w:pPr>
        <w:rPr>
          <w:rFonts w:ascii="Arial" w:hAnsi="Arial" w:cs="Arial"/>
          <w:sz w:val="20"/>
          <w:szCs w:val="20"/>
          <w:lang w:val="en-US"/>
        </w:rPr>
      </w:pPr>
    </w:p>
    <w:sectPr w:rsidR="00537834" w:rsidRPr="00503ED0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56F4D"/>
    <w:multiLevelType w:val="multilevel"/>
    <w:tmpl w:val="4D261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3152A4C"/>
    <w:multiLevelType w:val="hybridMultilevel"/>
    <w:tmpl w:val="36189C8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AE4"/>
    <w:rsid w:val="000277D7"/>
    <w:rsid w:val="00050AE4"/>
    <w:rsid w:val="001856BB"/>
    <w:rsid w:val="002314A0"/>
    <w:rsid w:val="0023566F"/>
    <w:rsid w:val="00235B4A"/>
    <w:rsid w:val="002772E4"/>
    <w:rsid w:val="003020DC"/>
    <w:rsid w:val="003178CF"/>
    <w:rsid w:val="003D108B"/>
    <w:rsid w:val="004218E8"/>
    <w:rsid w:val="00503ED0"/>
    <w:rsid w:val="00537834"/>
    <w:rsid w:val="0054110B"/>
    <w:rsid w:val="005858ED"/>
    <w:rsid w:val="005B2271"/>
    <w:rsid w:val="005B5924"/>
    <w:rsid w:val="00640EFA"/>
    <w:rsid w:val="0064783D"/>
    <w:rsid w:val="0068088E"/>
    <w:rsid w:val="006C67E4"/>
    <w:rsid w:val="007117DB"/>
    <w:rsid w:val="00721FAF"/>
    <w:rsid w:val="007935B3"/>
    <w:rsid w:val="008333D4"/>
    <w:rsid w:val="00891D4E"/>
    <w:rsid w:val="008B05A6"/>
    <w:rsid w:val="008D1EE0"/>
    <w:rsid w:val="008F16C0"/>
    <w:rsid w:val="00907A5A"/>
    <w:rsid w:val="009E688B"/>
    <w:rsid w:val="00A71D2D"/>
    <w:rsid w:val="00A9384A"/>
    <w:rsid w:val="00A9708B"/>
    <w:rsid w:val="00B56471"/>
    <w:rsid w:val="00C21796"/>
    <w:rsid w:val="00C349A8"/>
    <w:rsid w:val="00CE43DA"/>
    <w:rsid w:val="00D10354"/>
    <w:rsid w:val="00D1711F"/>
    <w:rsid w:val="00E221F3"/>
    <w:rsid w:val="00F379A9"/>
    <w:rsid w:val="00F53C82"/>
    <w:rsid w:val="00FB02B2"/>
    <w:rsid w:val="00FD2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76D56D"/>
  <w15:chartTrackingRefBased/>
  <w15:docId w15:val="{1DE0C11D-F071-40FA-AA8D-F79B7F5BF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05A6"/>
    <w:pPr>
      <w:ind w:left="720"/>
      <w:contextualSpacing/>
    </w:pPr>
  </w:style>
  <w:style w:type="table" w:styleId="TableGrid">
    <w:name w:val="Table Grid"/>
    <w:basedOn w:val="TableNormal"/>
    <w:uiPriority w:val="39"/>
    <w:rsid w:val="007935B3"/>
    <w:pPr>
      <w:spacing w:after="0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78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8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8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83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349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624</Words>
  <Characters>9814</Characters>
  <Application>Microsoft Office Word</Application>
  <DocSecurity>0</DocSecurity>
  <Lines>1226</Lines>
  <Paragraphs>7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 Navasardyan</dc:creator>
  <cp:keywords/>
  <dc:description/>
  <cp:lastModifiedBy>Nare Navasardyan</cp:lastModifiedBy>
  <cp:revision>12</cp:revision>
  <dcterms:created xsi:type="dcterms:W3CDTF">2025-05-08T17:42:00Z</dcterms:created>
  <dcterms:modified xsi:type="dcterms:W3CDTF">2025-07-29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edbe9fd288149a39fb1a310d26f9ffb41c8884f361b7ab052eddd6f1c8a551</vt:lpwstr>
  </property>
</Properties>
</file>